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93AB3A" w14:textId="77777777" w:rsidR="00F829D7" w:rsidRDefault="00F829D7" w:rsidP="00B37E59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  <w:u w:val="single"/>
        </w:rPr>
      </w:pPr>
      <w:bookmarkStart w:id="0" w:name="_GoBack"/>
      <w:bookmarkEnd w:id="0"/>
      <w:r w:rsidRPr="00FF5CCA">
        <w:rPr>
          <w:rFonts w:ascii="Times New Roman" w:hAnsi="Times New Roman" w:cs="Times New Roman"/>
          <w:b/>
          <w:sz w:val="32"/>
          <w:szCs w:val="24"/>
          <w:u w:val="single"/>
        </w:rPr>
        <w:t xml:space="preserve">Supporting </w:t>
      </w:r>
      <w:r w:rsidR="009A6897" w:rsidRPr="00FF5CCA">
        <w:rPr>
          <w:rFonts w:ascii="Times New Roman" w:hAnsi="Times New Roman" w:cs="Times New Roman"/>
          <w:b/>
          <w:sz w:val="32"/>
          <w:szCs w:val="24"/>
          <w:u w:val="single"/>
        </w:rPr>
        <w:t>I</w:t>
      </w:r>
      <w:r w:rsidRPr="00FF5CCA">
        <w:rPr>
          <w:rFonts w:ascii="Times New Roman" w:hAnsi="Times New Roman" w:cs="Times New Roman"/>
          <w:b/>
          <w:sz w:val="32"/>
          <w:szCs w:val="24"/>
          <w:u w:val="single"/>
        </w:rPr>
        <w:t>nformation</w:t>
      </w:r>
    </w:p>
    <w:p w14:paraId="207F8CF6" w14:textId="77777777" w:rsidR="00B37E59" w:rsidRPr="00FF5CCA" w:rsidRDefault="00B37E59" w:rsidP="00B37E59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  <w:u w:val="single"/>
        </w:rPr>
      </w:pPr>
    </w:p>
    <w:p w14:paraId="342D2412" w14:textId="34FE7504" w:rsidR="00B37E59" w:rsidRPr="00646CDE" w:rsidRDefault="0005791A" w:rsidP="00CE489D">
      <w:pPr>
        <w:topLinePunct/>
        <w:spacing w:line="480" w:lineRule="auto"/>
        <w:jc w:val="center"/>
        <w:outlineLvl w:val="0"/>
        <w:rPr>
          <w:rFonts w:ascii="Times New Roman" w:eastAsia="SimSun" w:hAnsi="Times New Roman" w:cs="Times New Roman"/>
          <w:b/>
          <w:color w:val="000000"/>
          <w:sz w:val="28"/>
          <w:szCs w:val="24"/>
        </w:rPr>
      </w:pPr>
      <w:r w:rsidRPr="0005791A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Implication</w:t>
      </w:r>
      <w:r w:rsidR="00512734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s</w:t>
      </w:r>
      <w:r w:rsidRPr="0005791A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o</w:t>
      </w:r>
      <w:r w:rsidR="00512734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f Non-electrostatic Adsorption</w:t>
      </w:r>
      <w:r w:rsidRPr="0005791A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to Deionization in Flow-electrode CDI: Case Study of N</w:t>
      </w:r>
      <w:r w:rsidR="00E14AC3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itrate Removal from Brackish </w:t>
      </w:r>
      <w:r w:rsidRPr="0005791A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Source Waters</w:t>
      </w:r>
    </w:p>
    <w:p w14:paraId="2CCBC634" w14:textId="77777777" w:rsidR="00B37E59" w:rsidRPr="00646CDE" w:rsidRDefault="00B37E59" w:rsidP="00646CDE">
      <w:pPr>
        <w:topLinePunct/>
        <w:spacing w:line="480" w:lineRule="auto"/>
        <w:jc w:val="left"/>
        <w:outlineLvl w:val="0"/>
        <w:rPr>
          <w:rFonts w:ascii="Times New Roman" w:eastAsia="SimSun" w:hAnsi="Times New Roman" w:cs="Times New Roman"/>
          <w:b/>
          <w:color w:val="000000"/>
          <w:sz w:val="28"/>
          <w:szCs w:val="24"/>
        </w:rPr>
      </w:pPr>
    </w:p>
    <w:p w14:paraId="488F335A" w14:textId="77777777" w:rsidR="009355A6" w:rsidRPr="009355A6" w:rsidRDefault="009355A6" w:rsidP="009355A6">
      <w:pPr>
        <w:topLinePunct/>
        <w:spacing w:line="480" w:lineRule="auto"/>
        <w:jc w:val="center"/>
        <w:outlineLvl w:val="0"/>
        <w:rPr>
          <w:rFonts w:ascii="Times New Roman" w:eastAsia="SimSun" w:hAnsi="Times New Roman" w:cs="Times New Roman"/>
          <w:color w:val="000000"/>
          <w:sz w:val="24"/>
          <w:szCs w:val="24"/>
        </w:rPr>
      </w:pPr>
      <w:bookmarkStart w:id="1" w:name="OLE_LINK185"/>
      <w:bookmarkStart w:id="2" w:name="OLE_LINK186"/>
      <w:bookmarkStart w:id="3" w:name="OLE_LINK11"/>
      <w:bookmarkStart w:id="4" w:name="OLE_LINK12"/>
      <w:r w:rsidRPr="009355A6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Jingke </w:t>
      </w:r>
      <w:bookmarkEnd w:id="1"/>
      <w:bookmarkEnd w:id="2"/>
      <w:r w:rsidRPr="009355A6">
        <w:rPr>
          <w:rFonts w:ascii="Times New Roman" w:eastAsia="SimSun" w:hAnsi="Times New Roman" w:cs="Times New Roman"/>
          <w:color w:val="000000"/>
          <w:sz w:val="24"/>
          <w:szCs w:val="24"/>
        </w:rPr>
        <w:t>Song</w:t>
      </w:r>
      <w:r w:rsidRPr="009355A6"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perscript"/>
        </w:rPr>
        <w:t>1</w:t>
      </w:r>
      <w:r w:rsidRPr="009355A6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,</w:t>
      </w:r>
      <w:r w:rsidRPr="009355A6"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perscript"/>
        </w:rPr>
        <w:t>2,3</w:t>
      </w:r>
      <w:r w:rsidRPr="009355A6">
        <w:rPr>
          <w:rFonts w:ascii="Times New Roman" w:eastAsia="SimSun" w:hAnsi="Times New Roman" w:cs="Times New Roman"/>
          <w:sz w:val="24"/>
          <w:szCs w:val="24"/>
          <w:vertAlign w:val="superscript"/>
        </w:rPr>
        <w:t>†</w:t>
      </w:r>
      <w:r w:rsidRPr="009355A6">
        <w:rPr>
          <w:rFonts w:ascii="Times New Roman" w:eastAsia="SimSun" w:hAnsi="Times New Roman" w:cs="Times New Roman"/>
          <w:color w:val="000000"/>
          <w:sz w:val="24"/>
          <w:szCs w:val="24"/>
        </w:rPr>
        <w:t>, Jinxing</w:t>
      </w:r>
      <w:r w:rsidRPr="009355A6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Ma</w:t>
      </w:r>
      <w:r w:rsidRPr="009355A6"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perscript"/>
        </w:rPr>
        <w:t>1</w:t>
      </w:r>
      <w:r w:rsidRPr="009355A6">
        <w:rPr>
          <w:rFonts w:ascii="Times New Roman" w:eastAsia="SimSun" w:hAnsi="Times New Roman" w:cs="Times New Roman"/>
          <w:sz w:val="24"/>
          <w:szCs w:val="24"/>
          <w:vertAlign w:val="superscript"/>
        </w:rPr>
        <w:t>†</w:t>
      </w:r>
      <w:r w:rsidRPr="009355A6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,</w:t>
      </w:r>
      <w:r w:rsidRPr="009355A6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C</w:t>
      </w:r>
      <w:r w:rsidRPr="009355A6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hangyong</w:t>
      </w:r>
      <w:r w:rsidRPr="009355A6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Z</w:t>
      </w:r>
      <w:r w:rsidRPr="009355A6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hang</w:t>
      </w:r>
      <w:r w:rsidRPr="009355A6"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perscript"/>
        </w:rPr>
        <w:t>1</w:t>
      </w:r>
      <w:r w:rsidRPr="009355A6">
        <w:rPr>
          <w:rFonts w:ascii="Times New Roman" w:eastAsia="SimSun" w:hAnsi="Times New Roman" w:cs="Times New Roman"/>
          <w:color w:val="000000"/>
          <w:sz w:val="24"/>
          <w:szCs w:val="24"/>
        </w:rPr>
        <w:t>, Calvin He</w:t>
      </w:r>
      <w:r w:rsidRPr="009355A6"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perscript"/>
        </w:rPr>
        <w:t>1</w:t>
      </w:r>
      <w:r w:rsidRPr="009355A6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, </w:t>
      </w:r>
      <w:r w:rsidRPr="009355A6"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t>and</w:t>
      </w:r>
      <w:r w:rsidRPr="009355A6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T. David Waite</w:t>
      </w:r>
      <w:r w:rsidRPr="009355A6"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perscript"/>
        </w:rPr>
        <w:t>1*</w:t>
      </w:r>
    </w:p>
    <w:p w14:paraId="38B1DA50" w14:textId="77777777" w:rsidR="009355A6" w:rsidRPr="009355A6" w:rsidRDefault="009355A6" w:rsidP="009355A6">
      <w:pPr>
        <w:spacing w:line="480" w:lineRule="auto"/>
        <w:rPr>
          <w:rFonts w:ascii="Times New Roman" w:eastAsia="SimSun" w:hAnsi="Times New Roman" w:cs="Times New Roman"/>
          <w:i/>
          <w:color w:val="000000"/>
          <w:sz w:val="24"/>
          <w:szCs w:val="24"/>
        </w:rPr>
      </w:pPr>
      <w:r w:rsidRPr="009355A6">
        <w:rPr>
          <w:rFonts w:ascii="Times New Roman" w:eastAsia="SimSun" w:hAnsi="Times New Roman" w:cs="Times New Roman" w:hint="eastAsia"/>
          <w:i/>
          <w:color w:val="000000"/>
          <w:sz w:val="24"/>
          <w:szCs w:val="24"/>
          <w:vertAlign w:val="superscript"/>
        </w:rPr>
        <w:t>1</w:t>
      </w:r>
      <w:r w:rsidRPr="009355A6">
        <w:rPr>
          <w:rFonts w:ascii="Times New Roman" w:eastAsia="SimSun" w:hAnsi="Times New Roman" w:cs="Times New Roman"/>
          <w:i/>
          <w:color w:val="000000"/>
          <w:sz w:val="24"/>
          <w:szCs w:val="24"/>
        </w:rPr>
        <w:t>UNSW Water Research Centre, School of Civil and Environmental Engineering, University of New South Wales, Sydney, NSW 2052, Australia</w:t>
      </w:r>
    </w:p>
    <w:p w14:paraId="1A110801" w14:textId="77777777" w:rsidR="009355A6" w:rsidRPr="009355A6" w:rsidRDefault="009355A6" w:rsidP="009355A6">
      <w:pPr>
        <w:spacing w:line="480" w:lineRule="auto"/>
        <w:rPr>
          <w:rFonts w:ascii="Times New Roman" w:eastAsia="SimSun" w:hAnsi="Times New Roman" w:cs="Times New Roman"/>
          <w:i/>
          <w:color w:val="000000"/>
          <w:sz w:val="24"/>
          <w:szCs w:val="24"/>
        </w:rPr>
      </w:pPr>
      <w:bookmarkStart w:id="5" w:name="OLE_LINK173"/>
      <w:bookmarkStart w:id="6" w:name="OLE_LINK174"/>
      <w:r w:rsidRPr="009355A6">
        <w:rPr>
          <w:rFonts w:ascii="Times New Roman" w:eastAsia="SimSun" w:hAnsi="Times New Roman" w:cs="Times New Roman" w:hint="eastAsia"/>
          <w:i/>
          <w:color w:val="000000"/>
          <w:sz w:val="24"/>
          <w:szCs w:val="24"/>
          <w:vertAlign w:val="superscript"/>
        </w:rPr>
        <w:t>2</w:t>
      </w:r>
      <w:r w:rsidRPr="009355A6">
        <w:rPr>
          <w:rFonts w:ascii="Times New Roman" w:eastAsia="SimSun" w:hAnsi="Times New Roman" w:cs="Times New Roman"/>
          <w:i/>
          <w:color w:val="000000"/>
          <w:sz w:val="24"/>
          <w:szCs w:val="24"/>
        </w:rPr>
        <w:t>College of Environmental Science and Engineering, Tongji University,</w:t>
      </w:r>
      <w:bookmarkEnd w:id="5"/>
      <w:bookmarkEnd w:id="6"/>
      <w:r w:rsidRPr="009355A6">
        <w:rPr>
          <w:rFonts w:ascii="Times New Roman" w:eastAsia="SimSun" w:hAnsi="Times New Roman" w:cs="Times New Roman"/>
          <w:i/>
          <w:color w:val="000000"/>
          <w:sz w:val="24"/>
          <w:szCs w:val="24"/>
        </w:rPr>
        <w:t xml:space="preserve"> Shanghai </w:t>
      </w:r>
      <w:bookmarkStart w:id="7" w:name="OLE_LINK179"/>
      <w:bookmarkStart w:id="8" w:name="OLE_LINK180"/>
      <w:r w:rsidRPr="009355A6">
        <w:rPr>
          <w:rFonts w:ascii="Times New Roman" w:eastAsia="SimSun" w:hAnsi="Times New Roman" w:cs="Times New Roman"/>
          <w:i/>
          <w:color w:val="000000"/>
          <w:sz w:val="24"/>
          <w:szCs w:val="24"/>
        </w:rPr>
        <w:t>200092</w:t>
      </w:r>
      <w:bookmarkEnd w:id="7"/>
      <w:bookmarkEnd w:id="8"/>
      <w:r w:rsidRPr="009355A6">
        <w:rPr>
          <w:rFonts w:ascii="Times New Roman" w:eastAsia="SimSun" w:hAnsi="Times New Roman" w:cs="Times New Roman"/>
          <w:i/>
          <w:color w:val="000000"/>
          <w:sz w:val="24"/>
          <w:szCs w:val="24"/>
        </w:rPr>
        <w:t>, P.R. China</w:t>
      </w:r>
    </w:p>
    <w:p w14:paraId="1A6CD925" w14:textId="77777777" w:rsidR="009355A6" w:rsidRPr="009355A6" w:rsidRDefault="009355A6" w:rsidP="009355A6">
      <w:pPr>
        <w:spacing w:line="480" w:lineRule="auto"/>
        <w:rPr>
          <w:rFonts w:ascii="Times New Roman" w:eastAsia="SimSun" w:hAnsi="Times New Roman" w:cs="Times New Roman"/>
          <w:i/>
          <w:color w:val="000000"/>
          <w:sz w:val="24"/>
          <w:szCs w:val="24"/>
        </w:rPr>
      </w:pPr>
      <w:r w:rsidRPr="009355A6">
        <w:rPr>
          <w:rFonts w:ascii="Times New Roman" w:eastAsia="SimSun" w:hAnsi="Times New Roman" w:cs="Times New Roman" w:hint="eastAsia"/>
          <w:i/>
          <w:color w:val="000000"/>
          <w:sz w:val="24"/>
          <w:szCs w:val="24"/>
          <w:vertAlign w:val="superscript"/>
        </w:rPr>
        <w:t>3</w:t>
      </w:r>
      <w:r w:rsidRPr="009355A6">
        <w:rPr>
          <w:rFonts w:ascii="Times New Roman" w:eastAsia="SimSun" w:hAnsi="Times New Roman" w:cs="Times New Roman"/>
          <w:i/>
          <w:color w:val="000000"/>
          <w:sz w:val="24"/>
          <w:szCs w:val="24"/>
        </w:rPr>
        <w:t>Shanghai Institute of Pollution Control and Ecological Security, Shanghai 200092, P. R. China</w:t>
      </w:r>
    </w:p>
    <w:p w14:paraId="5CD31E8E" w14:textId="77777777" w:rsidR="009355A6" w:rsidRPr="009355A6" w:rsidRDefault="009355A6" w:rsidP="009355A6">
      <w:pPr>
        <w:widowControl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9355A6">
        <w:rPr>
          <w:rFonts w:ascii="Times New Roman" w:eastAsia="SimSun" w:hAnsi="Times New Roman" w:cs="Times New Roman"/>
          <w:sz w:val="24"/>
          <w:szCs w:val="24"/>
        </w:rPr>
        <w:t xml:space="preserve">Email addresses: </w:t>
      </w:r>
      <w:hyperlink r:id="rId7" w:history="1">
        <w:r w:rsidRPr="009355A6">
          <w:rPr>
            <w:rFonts w:ascii="Times New Roman" w:eastAsia="SimSun" w:hAnsi="Times New Roman" w:cs="Times New Roman"/>
            <w:color w:val="0000FF"/>
            <w:sz w:val="24"/>
            <w:szCs w:val="24"/>
          </w:rPr>
          <w:t>jingke.song@unsw.edu.au</w:t>
        </w:r>
      </w:hyperlink>
      <w:r w:rsidRPr="009355A6">
        <w:rPr>
          <w:rFonts w:ascii="Times New Roman" w:eastAsia="SimSun" w:hAnsi="Times New Roman" w:cs="Times New Roman" w:hint="eastAsia"/>
          <w:sz w:val="24"/>
          <w:szCs w:val="24"/>
        </w:rPr>
        <w:t xml:space="preserve"> (Jingke Song);</w:t>
      </w:r>
      <w:r w:rsidRPr="009355A6">
        <w:rPr>
          <w:rFonts w:ascii="Times New Roman" w:eastAsia="SimSun" w:hAnsi="Times New Roman" w:cs="Times New Roman"/>
        </w:rPr>
        <w:t xml:space="preserve"> </w:t>
      </w:r>
      <w:hyperlink r:id="rId8" w:history="1">
        <w:r w:rsidRPr="009355A6">
          <w:rPr>
            <w:rFonts w:ascii="Times New Roman" w:eastAsia="SimSun" w:hAnsi="Times New Roman" w:cs="Times New Roman"/>
            <w:color w:val="0000FF"/>
            <w:sz w:val="24"/>
            <w:szCs w:val="24"/>
          </w:rPr>
          <w:t>jinxing.ma@unsw.edu.au</w:t>
        </w:r>
      </w:hyperlink>
      <w:r w:rsidRPr="009355A6">
        <w:rPr>
          <w:rFonts w:ascii="Times New Roman" w:eastAsia="SimSun" w:hAnsi="Times New Roman" w:cs="Times New Roman" w:hint="eastAsia"/>
          <w:sz w:val="24"/>
          <w:szCs w:val="24"/>
        </w:rPr>
        <w:t xml:space="preserve"> (</w:t>
      </w:r>
      <w:r w:rsidRPr="009355A6">
        <w:rPr>
          <w:rFonts w:ascii="Times New Roman" w:eastAsia="SimSun" w:hAnsi="Times New Roman" w:cs="Times New Roman"/>
          <w:sz w:val="24"/>
          <w:szCs w:val="24"/>
        </w:rPr>
        <w:t>Jinxing Ma);</w:t>
      </w:r>
      <w:r w:rsidRPr="009355A6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hyperlink r:id="rId9" w:history="1">
        <w:r w:rsidRPr="009355A6">
          <w:rPr>
            <w:rFonts w:ascii="Times New Roman" w:eastAsia="SimSun" w:hAnsi="Times New Roman" w:cs="Times New Roman"/>
            <w:color w:val="0000FF"/>
            <w:sz w:val="24"/>
            <w:szCs w:val="24"/>
          </w:rPr>
          <w:t>changyong.zhang@unsw.edu.au</w:t>
        </w:r>
      </w:hyperlink>
      <w:r w:rsidRPr="009355A6">
        <w:rPr>
          <w:rFonts w:ascii="Times New Roman" w:eastAsia="SimSun" w:hAnsi="Times New Roman" w:cs="Times New Roman" w:hint="eastAsia"/>
          <w:sz w:val="24"/>
          <w:szCs w:val="24"/>
        </w:rPr>
        <w:t xml:space="preserve"> (Changyong Zhang); </w:t>
      </w:r>
      <w:hyperlink r:id="rId10" w:history="1">
        <w:r w:rsidRPr="009355A6">
          <w:rPr>
            <w:rFonts w:ascii="Times New Roman" w:eastAsia="SimSun" w:hAnsi="Times New Roman" w:cs="Times New Roman"/>
            <w:color w:val="0000FF"/>
            <w:sz w:val="24"/>
            <w:szCs w:val="24"/>
          </w:rPr>
          <w:t>calvin.he1@unsw.edu.au</w:t>
        </w:r>
      </w:hyperlink>
      <w:r w:rsidRPr="009355A6">
        <w:rPr>
          <w:rFonts w:ascii="Times New Roman" w:eastAsia="SimSun" w:hAnsi="Times New Roman" w:cs="Times New Roman" w:hint="eastAsia"/>
          <w:sz w:val="24"/>
          <w:szCs w:val="24"/>
        </w:rPr>
        <w:t xml:space="preserve"> (Calvin He);</w:t>
      </w:r>
      <w:hyperlink r:id="rId11" w:history="1"/>
      <w:r w:rsidRPr="009355A6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hyperlink r:id="rId12" w:history="1">
        <w:r w:rsidRPr="009355A6">
          <w:rPr>
            <w:rFonts w:ascii="Times New Roman" w:eastAsia="SimSun" w:hAnsi="Times New Roman" w:cs="Times New Roman"/>
            <w:color w:val="0000FF"/>
            <w:sz w:val="24"/>
            <w:szCs w:val="24"/>
          </w:rPr>
          <w:t>d.waite@unsw.edu.au</w:t>
        </w:r>
      </w:hyperlink>
      <w:r w:rsidRPr="009355A6">
        <w:rPr>
          <w:rFonts w:ascii="Times New Roman" w:eastAsia="SimSun" w:hAnsi="Times New Roman" w:cs="Times New Roman"/>
          <w:sz w:val="24"/>
          <w:szCs w:val="24"/>
        </w:rPr>
        <w:t xml:space="preserve"> (T. David Waite)</w:t>
      </w:r>
    </w:p>
    <w:p w14:paraId="6D85DDAC" w14:textId="77777777" w:rsidR="008766D3" w:rsidRPr="009355A6" w:rsidRDefault="008766D3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  <w:vertAlign w:val="superscript"/>
        </w:rPr>
      </w:pPr>
    </w:p>
    <w:p w14:paraId="5EA19EDD" w14:textId="77777777" w:rsidR="008766D3" w:rsidRDefault="008766D3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  <w:vertAlign w:val="superscript"/>
        </w:rPr>
      </w:pPr>
    </w:p>
    <w:p w14:paraId="79587E0A" w14:textId="77777777" w:rsidR="008766D3" w:rsidRDefault="008766D3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  <w:vertAlign w:val="superscript"/>
        </w:rPr>
      </w:pPr>
    </w:p>
    <w:p w14:paraId="52E84C34" w14:textId="77777777" w:rsidR="008766D3" w:rsidRDefault="008766D3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  <w:vertAlign w:val="superscript"/>
        </w:rPr>
      </w:pPr>
    </w:p>
    <w:p w14:paraId="4EF3B792" w14:textId="0CD6385B" w:rsidR="00BA10B1" w:rsidRPr="00B37E59" w:rsidRDefault="00BA10B1" w:rsidP="00BA10B1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bookmarkStart w:id="9" w:name="OLE_LINK25"/>
      <w:bookmarkStart w:id="10" w:name="OLE_LINK26"/>
      <w:r w:rsidRPr="00B37E59">
        <w:rPr>
          <w:rFonts w:ascii="Times New Roman" w:eastAsia="SimSun" w:hAnsi="Times New Roman" w:cs="Times New Roman"/>
          <w:sz w:val="24"/>
          <w:szCs w:val="24"/>
        </w:rPr>
        <w:t>† These authors contribute</w:t>
      </w:r>
      <w:r w:rsidR="009355A6">
        <w:rPr>
          <w:rFonts w:ascii="Times New Roman" w:eastAsia="SimSun" w:hAnsi="Times New Roman" w:cs="Times New Roman" w:hint="eastAsia"/>
          <w:sz w:val="24"/>
          <w:szCs w:val="24"/>
        </w:rPr>
        <w:t>d</w:t>
      </w:r>
      <w:r w:rsidRPr="00B37E59">
        <w:rPr>
          <w:rFonts w:ascii="Times New Roman" w:eastAsia="SimSun" w:hAnsi="Times New Roman" w:cs="Times New Roman"/>
          <w:sz w:val="24"/>
          <w:szCs w:val="24"/>
        </w:rPr>
        <w:t xml:space="preserve"> equally to this work.</w:t>
      </w:r>
      <w:bookmarkEnd w:id="9"/>
      <w:bookmarkEnd w:id="10"/>
    </w:p>
    <w:p w14:paraId="76D64862" w14:textId="77777777" w:rsidR="00BA10B1" w:rsidRPr="00B37E59" w:rsidRDefault="00BA10B1" w:rsidP="00BA10B1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 w:rsidRPr="00B37E59">
        <w:rPr>
          <w:rFonts w:ascii="Times New Roman" w:eastAsia="SimSun" w:hAnsi="Times New Roman" w:cs="Times New Roman"/>
          <w:b/>
          <w:sz w:val="24"/>
          <w:szCs w:val="24"/>
        </w:rPr>
        <w:t xml:space="preserve">*Corresponding author: </w:t>
      </w:r>
      <w:r w:rsidRPr="00B37E59">
        <w:rPr>
          <w:rFonts w:ascii="Times New Roman" w:eastAsia="SimSun" w:hAnsi="Times New Roman" w:cs="Times New Roman"/>
          <w:sz w:val="24"/>
          <w:szCs w:val="24"/>
        </w:rPr>
        <w:t xml:space="preserve">E-mail </w:t>
      </w:r>
      <w:hyperlink r:id="rId13" w:history="1">
        <w:r w:rsidRPr="00B37E59">
          <w:rPr>
            <w:rStyle w:val="Hyperlink"/>
            <w:rFonts w:ascii="Times New Roman" w:eastAsia="SimSun" w:hAnsi="Times New Roman" w:cs="Times New Roman"/>
            <w:sz w:val="24"/>
            <w:szCs w:val="24"/>
          </w:rPr>
          <w:t>d.waite@unsw.edu.au</w:t>
        </w:r>
      </w:hyperlink>
      <w:r w:rsidRPr="00B37E59">
        <w:rPr>
          <w:rFonts w:ascii="Times New Roman" w:eastAsia="SimSun" w:hAnsi="Times New Roman" w:cs="Times New Roman"/>
          <w:sz w:val="24"/>
          <w:szCs w:val="24"/>
        </w:rPr>
        <w:t>; Tel. +61-2-9385-5060</w:t>
      </w:r>
    </w:p>
    <w:p w14:paraId="2D35EEC6" w14:textId="77777777" w:rsidR="008766D3" w:rsidRPr="008766D3" w:rsidRDefault="008766D3" w:rsidP="008766D3">
      <w:pPr>
        <w:topLinePunct/>
        <w:spacing w:line="480" w:lineRule="auto"/>
        <w:outlineLvl w:val="0"/>
        <w:rPr>
          <w:rFonts w:ascii="Times New Roman" w:eastAsia="SimSun" w:hAnsi="Times New Roman" w:cs="Times New Roman"/>
          <w:color w:val="000000"/>
          <w:sz w:val="24"/>
          <w:szCs w:val="24"/>
        </w:rPr>
      </w:pPr>
      <w:bookmarkStart w:id="11" w:name="OLE_LINK7"/>
      <w:bookmarkStart w:id="12" w:name="OLE_LINK8"/>
      <w:bookmarkEnd w:id="3"/>
      <w:bookmarkEnd w:id="4"/>
      <w:r w:rsidRPr="008766D3"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58886776" wp14:editId="03F60146">
            <wp:extent cx="5742000" cy="2700000"/>
            <wp:effectExtent l="0" t="0" r="0" b="5715"/>
            <wp:docPr id="1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.3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2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5FB2C" w14:textId="48E539BF" w:rsidR="008766D3" w:rsidRDefault="008766D3" w:rsidP="00B37E59">
      <w:pPr>
        <w:topLinePunct/>
        <w:spacing w:line="360" w:lineRule="auto"/>
        <w:outlineLvl w:val="0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8766D3">
        <w:rPr>
          <w:rFonts w:ascii="Times New Roman" w:eastAsia="SimSun" w:hAnsi="Times New Roman" w:cs="Times New Roman"/>
          <w:b/>
          <w:color w:val="000000"/>
          <w:sz w:val="24"/>
          <w:szCs w:val="24"/>
        </w:rPr>
        <w:t>Fig.</w:t>
      </w:r>
      <w:r>
        <w:rPr>
          <w:rFonts w:ascii="Times New Roman" w:eastAsia="SimSun" w:hAnsi="Times New Roman" w:cs="Times New Roman" w:hint="eastAsia"/>
          <w:b/>
          <w:color w:val="000000"/>
          <w:sz w:val="24"/>
          <w:szCs w:val="24"/>
        </w:rPr>
        <w:t xml:space="preserve"> S1</w:t>
      </w:r>
      <w:r w:rsidRPr="008766D3">
        <w:rPr>
          <w:rFonts w:ascii="Times New Roman" w:eastAsia="SimSun" w:hAnsi="Times New Roman" w:cs="Times New Roman"/>
          <w:b/>
          <w:color w:val="000000"/>
          <w:sz w:val="24"/>
          <w:szCs w:val="24"/>
        </w:rPr>
        <w:t>.</w:t>
      </w:r>
      <w:r w:rsidRPr="008766D3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Change of</w:t>
      </w:r>
      <w:r w:rsidRPr="008766D3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the average cell voltage as a </w:t>
      </w:r>
      <w:r w:rsidR="00F93B2F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function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of the </w:t>
      </w:r>
      <w:r w:rsidR="00F93B2F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current density. Initial influent </w:t>
      </w:r>
      <w:r w:rsidR="00F93B2F" w:rsidRPr="008766D3">
        <w:rPr>
          <w:rFonts w:ascii="Times New Roman" w:eastAsia="SimSun" w:hAnsi="Times New Roman" w:cs="Times New Roman"/>
          <w:color w:val="000000"/>
          <w:sz w:val="24"/>
          <w:szCs w:val="24"/>
        </w:rPr>
        <w:t>NO</w:t>
      </w:r>
      <w:r w:rsidR="00F93B2F" w:rsidRPr="008766D3"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</w:rPr>
        <w:t>3</w:t>
      </w:r>
      <w:r w:rsidR="00F93B2F" w:rsidRPr="008766D3">
        <w:rPr>
          <w:rFonts w:ascii="Times New Roman" w:eastAsia="SimSun" w:hAnsi="Times New Roman" w:cs="Times New Roman"/>
          <w:color w:val="000000"/>
          <w:sz w:val="24"/>
          <w:szCs w:val="24"/>
        </w:rPr>
        <w:t>-N concentration: (a) 50</w:t>
      </w:r>
      <w:r w:rsidR="00F93B2F">
        <w:rPr>
          <w:rFonts w:ascii="Times New Roman" w:eastAsia="SimSun" w:hAnsi="Times New Roman" w:cs="Times New Roman"/>
          <w:color w:val="000000"/>
          <w:sz w:val="24"/>
          <w:szCs w:val="24"/>
        </w:rPr>
        <w:t>,</w:t>
      </w:r>
      <w:r w:rsidR="00F93B2F" w:rsidRPr="008766D3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(b) 20 and (c) 10 mg L</w:t>
      </w:r>
      <w:r w:rsidR="003E5696" w:rsidRPr="00FF5CCA">
        <w:rPr>
          <w:rFonts w:ascii="Times New Roman" w:hAnsi="Times New Roman" w:cs="Times New Roman"/>
          <w:bCs/>
          <w:sz w:val="24"/>
          <w:szCs w:val="20"/>
          <w:vertAlign w:val="superscript"/>
        </w:rPr>
        <w:t>−</w:t>
      </w:r>
      <w:r w:rsidR="00F93B2F" w:rsidRPr="00FF5CCA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1</w:t>
      </w:r>
      <w:r w:rsidR="00F93B2F" w:rsidRPr="008766D3">
        <w:rPr>
          <w:rFonts w:ascii="Times New Roman" w:eastAsia="SimSun" w:hAnsi="Times New Roman" w:cs="Times New Roman"/>
          <w:color w:val="000000"/>
          <w:sz w:val="24"/>
          <w:szCs w:val="24"/>
        </w:rPr>
        <w:t>.</w:t>
      </w:r>
      <w:r w:rsidR="00F93B2F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</w:t>
      </w:r>
      <w:bookmarkStart w:id="13" w:name="OLE_LINK38"/>
      <w:bookmarkStart w:id="14" w:name="OLE_LINK39"/>
      <w:r w:rsidR="003E5696" w:rsidRPr="003E5696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The legends in figures indicate different HRTs. </w:t>
      </w:r>
      <w:r w:rsidR="00F93B2F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Experimental condition</w:t>
      </w:r>
      <w:r w:rsidR="007A5D61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s</w:t>
      </w:r>
      <w:r w:rsidR="00F93B2F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: </w:t>
      </w:r>
      <w:r w:rsidR="003E5696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single-</w:t>
      </w:r>
      <w:r w:rsidR="00B97856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pass</w:t>
      </w:r>
      <w:r w:rsidR="003E5696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, constant-current</w:t>
      </w:r>
      <w:r w:rsidR="00B97856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mode and </w:t>
      </w:r>
      <w:r w:rsidR="00B97856" w:rsidRPr="009D5C6A">
        <w:rPr>
          <w:rFonts w:ascii="Times New Roman" w:eastAsia="SimSun" w:hAnsi="Times New Roman" w:cs="Times New Roman"/>
          <w:color w:val="000000"/>
          <w:sz w:val="24"/>
          <w:szCs w:val="24"/>
        </w:rPr>
        <w:t>operating</w:t>
      </w:r>
      <w:r w:rsidR="00F93B2F" w:rsidRPr="009D5C6A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time = </w:t>
      </w:r>
      <w:r w:rsidR="009D5C6A" w:rsidRPr="009D5C6A">
        <w:rPr>
          <w:rFonts w:ascii="Times New Roman" w:eastAsia="SimSun" w:hAnsi="Times New Roman" w:cs="Times New Roman"/>
          <w:color w:val="000000"/>
          <w:sz w:val="24"/>
          <w:szCs w:val="24"/>
        </w:rPr>
        <w:t>1200</w:t>
      </w:r>
      <w:r w:rsidR="009D5C6A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="009D5C6A" w:rsidRPr="009D5C6A">
        <w:rPr>
          <w:rFonts w:ascii="Times New Roman" w:eastAsia="SimSun" w:hAnsi="Times New Roman" w:cs="Times New Roman"/>
          <w:color w:val="000000"/>
          <w:sz w:val="24"/>
          <w:szCs w:val="24"/>
        </w:rPr>
        <w:t>~</w:t>
      </w:r>
      <w:r w:rsidR="009D5C6A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="009D5C6A" w:rsidRPr="009D5C6A">
        <w:rPr>
          <w:rFonts w:ascii="Times New Roman" w:eastAsia="SimSun" w:hAnsi="Times New Roman" w:cs="Times New Roman"/>
          <w:color w:val="000000"/>
          <w:sz w:val="24"/>
          <w:szCs w:val="24"/>
        </w:rPr>
        <w:t>1800 s</w:t>
      </w:r>
      <w:r w:rsidR="00F93B2F" w:rsidRPr="009D5C6A">
        <w:rPr>
          <w:rFonts w:ascii="Times New Roman" w:eastAsia="SimSun" w:hAnsi="Times New Roman" w:cs="Times New Roman"/>
          <w:color w:val="000000"/>
          <w:sz w:val="24"/>
          <w:szCs w:val="24"/>
        </w:rPr>
        <w:t>.</w:t>
      </w:r>
      <w:bookmarkEnd w:id="13"/>
      <w:bookmarkEnd w:id="14"/>
      <w:r w:rsidR="007A5D61" w:rsidRPr="007A5D61">
        <w:t xml:space="preserve"> </w:t>
      </w:r>
      <w:r w:rsidR="007A5D61" w:rsidRPr="007A5D61">
        <w:rPr>
          <w:rFonts w:ascii="Times New Roman" w:eastAsia="SimSun" w:hAnsi="Times New Roman" w:cs="Times New Roman"/>
          <w:color w:val="000000"/>
          <w:sz w:val="24"/>
          <w:szCs w:val="24"/>
        </w:rPr>
        <w:t>Lines serve to guide the eye.</w:t>
      </w:r>
    </w:p>
    <w:p w14:paraId="44927EE9" w14:textId="77777777" w:rsidR="00B37E59" w:rsidRPr="00FF5CCA" w:rsidRDefault="00B37E59" w:rsidP="00B37E59">
      <w:pPr>
        <w:topLinePunct/>
        <w:spacing w:line="360" w:lineRule="auto"/>
        <w:outlineLvl w:val="0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14:paraId="71BF5C6C" w14:textId="77777777" w:rsidR="0071267C" w:rsidRPr="00873501" w:rsidRDefault="00C05CB7" w:rsidP="00B97856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1FC680A6" wp14:editId="1D422072">
            <wp:extent cx="5371200" cy="2592000"/>
            <wp:effectExtent l="0" t="0" r="127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S1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1200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C6295" w14:textId="22D428CE" w:rsidR="003E5696" w:rsidRDefault="0089722E" w:rsidP="00B37E59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873501">
        <w:rPr>
          <w:rFonts w:ascii="Times New Roman" w:hAnsi="Times New Roman" w:cs="Times New Roman"/>
          <w:b/>
          <w:kern w:val="0"/>
          <w:sz w:val="24"/>
          <w:szCs w:val="24"/>
        </w:rPr>
        <w:t xml:space="preserve">Fig. </w:t>
      </w:r>
      <w:r w:rsidR="00B97856" w:rsidRPr="00873501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B97856">
        <w:rPr>
          <w:rFonts w:ascii="Times New Roman" w:hAnsi="Times New Roman" w:cs="Times New Roman" w:hint="eastAsia"/>
          <w:b/>
          <w:kern w:val="0"/>
          <w:sz w:val="24"/>
          <w:szCs w:val="24"/>
        </w:rPr>
        <w:t>2</w:t>
      </w:r>
      <w:r w:rsidRPr="00873501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8735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B63F9" w:rsidRPr="00873501">
        <w:rPr>
          <w:rFonts w:ascii="Times New Roman" w:eastAsia="SimSun" w:hAnsi="Times New Roman" w:cs="Times New Roman"/>
          <w:sz w:val="24"/>
          <w:szCs w:val="24"/>
        </w:rPr>
        <w:t xml:space="preserve">Energy consumption </w:t>
      </w:r>
      <w:r w:rsidR="003E5696">
        <w:rPr>
          <w:rFonts w:ascii="Times New Roman" w:eastAsia="SimSun" w:hAnsi="Times New Roman" w:cs="Times New Roman" w:hint="eastAsia"/>
          <w:sz w:val="24"/>
          <w:szCs w:val="24"/>
        </w:rPr>
        <w:t xml:space="preserve">to achieve </w:t>
      </w:r>
      <w:r w:rsidR="005B63F9" w:rsidRPr="00873501">
        <w:rPr>
          <w:rFonts w:ascii="Times New Roman" w:eastAsia="SimSun" w:hAnsi="Times New Roman" w:cs="Times New Roman"/>
          <w:sz w:val="24"/>
          <w:szCs w:val="24"/>
        </w:rPr>
        <w:t>different effluent conductivity</w:t>
      </w:r>
      <w:r w:rsidR="003E5696">
        <w:rPr>
          <w:rFonts w:ascii="Times New Roman" w:eastAsia="SimSun" w:hAnsi="Times New Roman" w:cs="Times New Roman" w:hint="eastAsia"/>
          <w:sz w:val="24"/>
          <w:szCs w:val="24"/>
        </w:rPr>
        <w:t xml:space="preserve"> at an i</w:t>
      </w:r>
      <w:r w:rsidR="005B63F9" w:rsidRPr="00873501">
        <w:rPr>
          <w:rFonts w:ascii="Times New Roman" w:eastAsia="SimSun" w:hAnsi="Times New Roman" w:cs="Times New Roman"/>
          <w:sz w:val="24"/>
          <w:szCs w:val="24"/>
        </w:rPr>
        <w:t>nfluent NO</w:t>
      </w:r>
      <w:r w:rsidR="005B63F9" w:rsidRPr="00873501">
        <w:rPr>
          <w:rFonts w:ascii="Times New Roman" w:eastAsia="SimSun" w:hAnsi="Times New Roman" w:cs="Times New Roman"/>
          <w:sz w:val="24"/>
          <w:szCs w:val="24"/>
          <w:vertAlign w:val="subscript"/>
        </w:rPr>
        <w:t>3</w:t>
      </w:r>
      <w:r w:rsidR="005B63F9" w:rsidRPr="00873501">
        <w:rPr>
          <w:rFonts w:ascii="Times New Roman" w:eastAsia="SimSun" w:hAnsi="Times New Roman" w:cs="Times New Roman"/>
          <w:sz w:val="24"/>
          <w:szCs w:val="24"/>
        </w:rPr>
        <w:t>-N concentration</w:t>
      </w:r>
      <w:r w:rsidR="003E5696">
        <w:rPr>
          <w:rFonts w:ascii="Times New Roman" w:eastAsia="SimSun" w:hAnsi="Times New Roman" w:cs="Times New Roman" w:hint="eastAsia"/>
          <w:sz w:val="24"/>
          <w:szCs w:val="24"/>
        </w:rPr>
        <w:t xml:space="preserve"> of</w:t>
      </w:r>
      <w:r w:rsidR="005B63F9" w:rsidRPr="00873501">
        <w:rPr>
          <w:rFonts w:ascii="Times New Roman" w:eastAsia="SimSun" w:hAnsi="Times New Roman" w:cs="Times New Roman"/>
          <w:sz w:val="24"/>
          <w:szCs w:val="24"/>
        </w:rPr>
        <w:t xml:space="preserve"> (a) 50</w:t>
      </w:r>
      <w:r w:rsidR="003E5696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,</w:t>
      </w:r>
      <w:r w:rsidR="005B63F9" w:rsidRPr="00873501">
        <w:rPr>
          <w:rFonts w:ascii="Times New Roman" w:eastAsia="SimSun" w:hAnsi="Times New Roman" w:cs="Times New Roman"/>
          <w:sz w:val="24"/>
          <w:szCs w:val="24"/>
        </w:rPr>
        <w:t xml:space="preserve"> (b) 20 and (c) 10 </w:t>
      </w:r>
      <w:r w:rsidR="005B63F9" w:rsidRPr="00873501">
        <w:rPr>
          <w:rFonts w:ascii="Times New Roman" w:eastAsia="SimSun" w:hAnsi="Times New Roman" w:cs="Times New Roman"/>
          <w:color w:val="000000"/>
          <w:sz w:val="24"/>
          <w:szCs w:val="24"/>
        </w:rPr>
        <w:t>mg L</w:t>
      </w:r>
      <w:r w:rsidR="007A5D61" w:rsidRPr="00FF5CCA">
        <w:rPr>
          <w:rFonts w:ascii="Times New Roman" w:hAnsi="Times New Roman" w:cs="Times New Roman"/>
          <w:bCs/>
          <w:sz w:val="24"/>
          <w:szCs w:val="20"/>
          <w:vertAlign w:val="superscript"/>
        </w:rPr>
        <w:t>−</w:t>
      </w:r>
      <w:r w:rsidR="00FF5CCA" w:rsidRPr="00FF5CCA">
        <w:rPr>
          <w:rFonts w:ascii="Times New Roman" w:hAnsi="Times New Roman" w:cs="Times New Roman"/>
          <w:bCs/>
          <w:sz w:val="24"/>
          <w:szCs w:val="20"/>
          <w:vertAlign w:val="superscript"/>
        </w:rPr>
        <w:t>1</w:t>
      </w:r>
      <w:r w:rsidR="005B63F9" w:rsidRPr="00873501">
        <w:rPr>
          <w:rFonts w:ascii="Times New Roman" w:eastAsia="SimSun" w:hAnsi="Times New Roman" w:cs="Times New Roman"/>
          <w:color w:val="000000"/>
          <w:sz w:val="24"/>
          <w:szCs w:val="24"/>
        </w:rPr>
        <w:t>.</w:t>
      </w:r>
      <w:r w:rsidR="003E5696" w:rsidRPr="003E5696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The legends in figures indicate different HRTs. </w:t>
      </w:r>
      <w:r w:rsidR="003E5696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Experimental condition</w:t>
      </w:r>
      <w:r w:rsidR="007A5D61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s</w:t>
      </w:r>
      <w:r w:rsidR="003E5696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: single-pass, constant-current mode and </w:t>
      </w:r>
      <w:r w:rsidR="003E5696" w:rsidRPr="009D5C6A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operating time = </w:t>
      </w:r>
      <w:r w:rsidR="009D5C6A" w:rsidRPr="009D5C6A">
        <w:rPr>
          <w:rFonts w:ascii="Times New Roman" w:eastAsia="SimSun" w:hAnsi="Times New Roman" w:cs="Times New Roman"/>
          <w:color w:val="000000"/>
          <w:sz w:val="24"/>
          <w:szCs w:val="24"/>
        </w:rPr>
        <w:t>1200</w:t>
      </w:r>
      <w:r w:rsidR="009D5C6A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="009D5C6A" w:rsidRPr="009D5C6A">
        <w:rPr>
          <w:rFonts w:ascii="Times New Roman" w:eastAsia="SimSun" w:hAnsi="Times New Roman" w:cs="Times New Roman"/>
          <w:color w:val="000000"/>
          <w:sz w:val="24"/>
          <w:szCs w:val="24"/>
        </w:rPr>
        <w:t>~</w:t>
      </w:r>
      <w:r w:rsidR="009D5C6A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="009D5C6A" w:rsidRPr="009D5C6A">
        <w:rPr>
          <w:rFonts w:ascii="Times New Roman" w:eastAsia="SimSun" w:hAnsi="Times New Roman" w:cs="Times New Roman"/>
          <w:color w:val="000000"/>
          <w:sz w:val="24"/>
          <w:szCs w:val="24"/>
        </w:rPr>
        <w:t>1800 s</w:t>
      </w:r>
      <w:r w:rsidR="003E5696" w:rsidRPr="009D5C6A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.</w:t>
      </w:r>
      <w:r w:rsidR="007A5D61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</w:t>
      </w:r>
      <w:r w:rsidR="007A5D61" w:rsidRPr="007A5D61">
        <w:rPr>
          <w:rFonts w:ascii="Times New Roman" w:eastAsia="SimSun" w:hAnsi="Times New Roman" w:cs="Times New Roman"/>
          <w:color w:val="000000"/>
          <w:sz w:val="24"/>
          <w:szCs w:val="24"/>
        </w:rPr>
        <w:t>Lines serve to guide the eye.</w:t>
      </w:r>
    </w:p>
    <w:p w14:paraId="4D4E9F22" w14:textId="77777777" w:rsidR="003E5696" w:rsidRPr="003E5696" w:rsidRDefault="003E5696" w:rsidP="003E5696">
      <w:pPr>
        <w:topLinePunct/>
        <w:spacing w:line="480" w:lineRule="auto"/>
        <w:jc w:val="center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3E5696"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1DCFACF8" wp14:editId="432B68C8">
            <wp:extent cx="5396400" cy="2592000"/>
            <wp:effectExtent l="0" t="0" r="0" b="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4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400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24F2E" w14:textId="42B9E2A1" w:rsidR="0071267C" w:rsidRPr="00873501" w:rsidRDefault="003E5696" w:rsidP="00B37E59">
      <w:pPr>
        <w:topLinePunct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E5696">
        <w:rPr>
          <w:rFonts w:ascii="Times New Roman" w:eastAsia="SimSun" w:hAnsi="Times New Roman" w:cs="Times New Roman" w:hint="eastAsia"/>
          <w:b/>
          <w:color w:val="000000"/>
          <w:sz w:val="24"/>
          <w:szCs w:val="24"/>
        </w:rPr>
        <w:t xml:space="preserve">Fig. </w:t>
      </w:r>
      <w:r>
        <w:rPr>
          <w:rFonts w:ascii="Times New Roman" w:eastAsia="SimSun" w:hAnsi="Times New Roman" w:cs="Times New Roman" w:hint="eastAsia"/>
          <w:b/>
          <w:color w:val="000000"/>
          <w:sz w:val="24"/>
          <w:szCs w:val="24"/>
        </w:rPr>
        <w:t>S3</w:t>
      </w:r>
      <w:r w:rsidRPr="003E5696">
        <w:rPr>
          <w:rFonts w:ascii="Times New Roman" w:eastAsia="SimSun" w:hAnsi="Times New Roman" w:cs="Times New Roman" w:hint="eastAsia"/>
          <w:b/>
          <w:color w:val="000000"/>
          <w:sz w:val="24"/>
          <w:szCs w:val="24"/>
        </w:rPr>
        <w:t>.</w:t>
      </w:r>
      <w:r w:rsidRPr="003E5696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="00AD1547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Change of </w:t>
      </w:r>
      <w:r w:rsidR="00B0128F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the </w:t>
      </w:r>
      <w:r w:rsidR="00AD1547">
        <w:rPr>
          <w:rFonts w:ascii="Times New Roman" w:eastAsia="SimSun" w:hAnsi="Times New Roman" w:cs="Times New Roman"/>
          <w:color w:val="000000"/>
          <w:sz w:val="24"/>
          <w:szCs w:val="24"/>
        </w:rPr>
        <w:t>e</w:t>
      </w:r>
      <w:r w:rsidRPr="003E5696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ffluent </w:t>
      </w:r>
      <w:r w:rsidR="00B0128F" w:rsidRPr="003E5696">
        <w:rPr>
          <w:rFonts w:ascii="Times New Roman" w:eastAsia="SimSun" w:hAnsi="Times New Roman" w:cs="Times New Roman"/>
          <w:color w:val="000000"/>
          <w:sz w:val="24"/>
          <w:szCs w:val="24"/>
        </w:rPr>
        <w:t>NO</w:t>
      </w:r>
      <w:r w:rsidR="00B0128F" w:rsidRPr="003E5696"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</w:rPr>
        <w:t>3</w:t>
      </w:r>
      <w:r w:rsidR="00B0128F" w:rsidRPr="003E5696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-N </w:t>
      </w:r>
      <w:r w:rsidRPr="003E5696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concentration </w:t>
      </w:r>
      <w:r w:rsidR="00B0128F">
        <w:rPr>
          <w:rFonts w:ascii="Times New Roman" w:eastAsia="SimSun" w:hAnsi="Times New Roman" w:cs="Times New Roman" w:hint="eastAsia"/>
          <w:sz w:val="24"/>
          <w:szCs w:val="24"/>
        </w:rPr>
        <w:t>at an i</w:t>
      </w:r>
      <w:r w:rsidR="00B0128F" w:rsidRPr="00873501">
        <w:rPr>
          <w:rFonts w:ascii="Times New Roman" w:eastAsia="SimSun" w:hAnsi="Times New Roman" w:cs="Times New Roman"/>
          <w:sz w:val="24"/>
          <w:szCs w:val="24"/>
        </w:rPr>
        <w:t>nfluent NO</w:t>
      </w:r>
      <w:r w:rsidR="00B0128F" w:rsidRPr="00873501">
        <w:rPr>
          <w:rFonts w:ascii="Times New Roman" w:eastAsia="SimSun" w:hAnsi="Times New Roman" w:cs="Times New Roman"/>
          <w:sz w:val="24"/>
          <w:szCs w:val="24"/>
          <w:vertAlign w:val="subscript"/>
        </w:rPr>
        <w:t>3</w:t>
      </w:r>
      <w:r w:rsidR="00B0128F" w:rsidRPr="00873501">
        <w:rPr>
          <w:rFonts w:ascii="Times New Roman" w:eastAsia="SimSun" w:hAnsi="Times New Roman" w:cs="Times New Roman"/>
          <w:sz w:val="24"/>
          <w:szCs w:val="24"/>
        </w:rPr>
        <w:t>-N concentration</w:t>
      </w:r>
      <w:r w:rsidR="00B0128F">
        <w:rPr>
          <w:rFonts w:ascii="Times New Roman" w:eastAsia="SimSun" w:hAnsi="Times New Roman" w:cs="Times New Roman" w:hint="eastAsia"/>
          <w:sz w:val="24"/>
          <w:szCs w:val="24"/>
        </w:rPr>
        <w:t xml:space="preserve"> of</w:t>
      </w:r>
      <w:r w:rsidR="00AD1547" w:rsidRPr="00AD1547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</w:t>
      </w:r>
      <w:r w:rsidR="00AD1547" w:rsidRPr="00AD1547">
        <w:rPr>
          <w:rFonts w:ascii="Times New Roman" w:eastAsia="SimSun" w:hAnsi="Times New Roman" w:cs="Times New Roman"/>
          <w:color w:val="000000"/>
          <w:sz w:val="24"/>
          <w:szCs w:val="24"/>
        </w:rPr>
        <w:t>(a) 50</w:t>
      </w:r>
      <w:r w:rsidR="00AD1547" w:rsidRPr="00AD1547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,</w:t>
      </w:r>
      <w:r w:rsidR="00AD1547" w:rsidRPr="00AD1547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(b) 20 and (c) 10 mg NO</w:t>
      </w:r>
      <w:r w:rsidR="00AD1547" w:rsidRPr="00AD1547"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</w:rPr>
        <w:t>3</w:t>
      </w:r>
      <w:r w:rsidR="00AD1547" w:rsidRPr="00AD1547">
        <w:rPr>
          <w:rFonts w:ascii="Times New Roman" w:eastAsia="SimSun" w:hAnsi="Times New Roman" w:cs="Times New Roman"/>
          <w:color w:val="000000"/>
          <w:sz w:val="24"/>
          <w:szCs w:val="24"/>
        </w:rPr>
        <w:t>-N L</w:t>
      </w:r>
      <w:bookmarkStart w:id="15" w:name="OLE_LINK36"/>
      <w:bookmarkStart w:id="16" w:name="OLE_LINK37"/>
      <w:r w:rsidR="00AD1547" w:rsidRPr="00AD1547">
        <w:rPr>
          <w:rFonts w:ascii="Times New Roman" w:eastAsia="SimSun" w:hAnsi="Times New Roman" w:cs="Times New Roman"/>
          <w:bCs/>
          <w:sz w:val="24"/>
          <w:szCs w:val="20"/>
          <w:vertAlign w:val="superscript"/>
        </w:rPr>
        <w:t>−</w:t>
      </w:r>
      <w:bookmarkEnd w:id="15"/>
      <w:bookmarkEnd w:id="16"/>
      <w:r w:rsidR="00AD1547" w:rsidRPr="00AD1547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1</w:t>
      </w:r>
      <w:r w:rsidR="00AD1547" w:rsidRPr="00AD1547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.</w:t>
      </w:r>
      <w:r w:rsidR="00AD1547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="00AD1547" w:rsidRPr="00AD1547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All experiments were conducted in single-pass, constant-current mode. </w:t>
      </w:r>
      <w:bookmarkStart w:id="17" w:name="OLE_LINK32"/>
      <w:bookmarkStart w:id="18" w:name="OLE_LINK33"/>
      <w:r w:rsidR="00AD1547" w:rsidRPr="00AD1547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The legends in figures indicate different HRTs. </w:t>
      </w:r>
      <w:bookmarkEnd w:id="17"/>
      <w:bookmarkEnd w:id="18"/>
      <w:r w:rsidR="00AD1547" w:rsidRPr="00AD1547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The operating time for electrosorption is </w:t>
      </w:r>
      <w:r w:rsidR="00AD1547" w:rsidRPr="00AD1547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1200 ~ 1800 </w:t>
      </w:r>
      <w:r w:rsidR="00AD1547" w:rsidRPr="00AD1547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s</w:t>
      </w:r>
      <w:r w:rsidR="00AD1547" w:rsidRPr="00AD1547">
        <w:rPr>
          <w:rFonts w:ascii="Times New Roman" w:eastAsia="SimSun" w:hAnsi="Times New Roman" w:cs="Times New Roman"/>
          <w:color w:val="000000"/>
          <w:sz w:val="24"/>
          <w:szCs w:val="24"/>
        </w:rPr>
        <w:t>.</w:t>
      </w:r>
    </w:p>
    <w:p w14:paraId="7F8AB393" w14:textId="77777777" w:rsidR="00F354DF" w:rsidRPr="00873501" w:rsidRDefault="0057552B" w:rsidP="009355A6">
      <w:pPr>
        <w:topLinePunct/>
        <w:spacing w:line="480" w:lineRule="auto"/>
        <w:ind w:firstLineChars="100" w:firstLine="241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715ACDA2" wp14:editId="438FC0E1">
            <wp:extent cx="5191200" cy="2592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S3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1200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CBE8E" w14:textId="63036E43" w:rsidR="00DE4EE5" w:rsidRDefault="00E90380" w:rsidP="00B37E59">
      <w:pPr>
        <w:topLinePunc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35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bookmarkStart w:id="19" w:name="OLE_LINK3"/>
      <w:bookmarkStart w:id="20" w:name="OLE_LINK4"/>
      <w:r w:rsidRPr="008735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bookmarkEnd w:id="19"/>
      <w:bookmarkEnd w:id="20"/>
      <w:r w:rsidR="00AD15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8735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873501" w:rsidRPr="008735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51D31" w:rsidRPr="00003445">
        <w:rPr>
          <w:rFonts w:ascii="Times New Roman" w:hAnsi="Times New Roman" w:cs="Times New Roman" w:hint="eastAsia"/>
          <w:sz w:val="24"/>
          <w:szCs w:val="24"/>
        </w:rPr>
        <w:t xml:space="preserve">Diffusion of nitrate into the solution phase of the flow electrode </w:t>
      </w:r>
      <w:r w:rsidR="00651D31">
        <w:rPr>
          <w:rFonts w:ascii="Times New Roman" w:hAnsi="Times New Roman" w:cs="Times New Roman" w:hint="eastAsia"/>
          <w:sz w:val="24"/>
          <w:szCs w:val="24"/>
        </w:rPr>
        <w:t xml:space="preserve">as a result of </w:t>
      </w:r>
      <w:r w:rsidR="007C1A2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51D31">
        <w:rPr>
          <w:rFonts w:ascii="Times New Roman" w:hAnsi="Times New Roman" w:cs="Times New Roman" w:hint="eastAsia"/>
          <w:sz w:val="24"/>
          <w:szCs w:val="24"/>
        </w:rPr>
        <w:t xml:space="preserve">concentration </w:t>
      </w:r>
      <w:r w:rsidR="008C6615" w:rsidRPr="008C6615">
        <w:rPr>
          <w:rFonts w:ascii="Times New Roman" w:hAnsi="Times New Roman" w:cs="Times New Roman"/>
          <w:sz w:val="24"/>
          <w:szCs w:val="24"/>
        </w:rPr>
        <w:t>gradient</w:t>
      </w:r>
      <w:r w:rsidR="00651D3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C1A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 w:rsidR="007C1A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time-course results of the e</w:t>
      </w:r>
      <w:r w:rsidR="007C1A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fluent </w:t>
      </w:r>
      <w:r w:rsidR="007C1A27" w:rsidRPr="00873501">
        <w:rPr>
          <w:rFonts w:ascii="Times New Roman" w:hAnsi="Times New Roman" w:cs="Times New Roman"/>
          <w:sz w:val="24"/>
          <w:szCs w:val="24"/>
        </w:rPr>
        <w:t>NO</w:t>
      </w:r>
      <w:r w:rsidR="007C1A27" w:rsidRPr="0087350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7C1A27" w:rsidRPr="00873501">
        <w:rPr>
          <w:rFonts w:ascii="Times New Roman" w:hAnsi="Times New Roman" w:cs="Times New Roman"/>
          <w:sz w:val="24"/>
          <w:szCs w:val="24"/>
        </w:rPr>
        <w:t>-N</w:t>
      </w:r>
      <w:r w:rsidR="007C1A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entration</w:t>
      </w:r>
      <w:r w:rsidR="007C1A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="007C1A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</w:t>
      </w:r>
      <w:r w:rsidR="007C1A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="007C1A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 balance of </w:t>
      </w:r>
      <w:r w:rsidR="007C1A27" w:rsidRPr="00873501">
        <w:rPr>
          <w:rFonts w:ascii="Times New Roman" w:hAnsi="Times New Roman" w:cs="Times New Roman"/>
          <w:sz w:val="24"/>
          <w:szCs w:val="24"/>
        </w:rPr>
        <w:t>NO</w:t>
      </w:r>
      <w:r w:rsidR="007C1A27" w:rsidRPr="0087350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7C1A27" w:rsidRPr="00873501">
        <w:rPr>
          <w:rFonts w:ascii="Times New Roman" w:hAnsi="Times New Roman" w:cs="Times New Roman"/>
          <w:sz w:val="24"/>
          <w:szCs w:val="24"/>
        </w:rPr>
        <w:t>-N</w:t>
      </w:r>
      <w:r w:rsidR="007C1A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moval</w:t>
      </w:r>
      <w:r w:rsidR="007C1A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the flow electrode initially containing </w:t>
      </w:r>
      <w:r w:rsidR="007C1A27" w:rsidRPr="00AD1547">
        <w:rPr>
          <w:rFonts w:ascii="Times New Roman" w:eastAsia="SimSun" w:hAnsi="Times New Roman" w:cs="Times New Roman"/>
          <w:color w:val="000000"/>
          <w:sz w:val="24"/>
          <w:szCs w:val="24"/>
        </w:rPr>
        <w:t>10</w:t>
      </w:r>
      <w:r w:rsidR="007C1A27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00</w:t>
      </w:r>
      <w:r w:rsidR="007C1A27" w:rsidRPr="00AD1547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mg N</w:t>
      </w:r>
      <w:r w:rsidR="007C1A27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aCl</w:t>
      </w:r>
      <w:r w:rsidR="007C1A27" w:rsidRPr="00AD1547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L</w:t>
      </w:r>
      <w:r w:rsidR="007C1A27" w:rsidRPr="00AD1547">
        <w:rPr>
          <w:rFonts w:ascii="Times New Roman" w:eastAsia="SimSun" w:hAnsi="Times New Roman" w:cs="Times New Roman"/>
          <w:bCs/>
          <w:sz w:val="24"/>
          <w:szCs w:val="20"/>
          <w:vertAlign w:val="superscript"/>
        </w:rPr>
        <w:t>−</w:t>
      </w:r>
      <w:r w:rsidR="007C1A27" w:rsidRPr="00AD1547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1</w:t>
      </w:r>
      <w:r w:rsidR="007C1A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The experiment was carried out following the membrane reaching the adsorption capacity (as shown in Fig. 4). </w:t>
      </w:r>
      <w:r w:rsidR="007C1A27">
        <w:rPr>
          <w:rFonts w:ascii="Times New Roman" w:hAnsi="Times New Roman" w:cs="Times New Roman"/>
          <w:color w:val="000000" w:themeColor="text1"/>
          <w:sz w:val="24"/>
          <w:szCs w:val="24"/>
        </w:rPr>
        <w:t>The red line</w:t>
      </w:r>
      <w:r w:rsidR="007C1A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SI Fig. S4b</w:t>
      </w:r>
      <w:r w:rsidR="007C1A27" w:rsidRPr="007C1A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C1A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tands for</w:t>
      </w:r>
      <w:r w:rsidR="007C1A27" w:rsidRPr="007C1A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sults </w:t>
      </w:r>
      <w:r w:rsidR="007C1A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ccording to the mass balance calculation (Eq. 5). </w:t>
      </w:r>
      <w:r w:rsidR="00651D31">
        <w:rPr>
          <w:rFonts w:ascii="Times New Roman" w:hAnsi="Times New Roman" w:cs="Times New Roman" w:hint="eastAsia"/>
          <w:sz w:val="24"/>
          <w:szCs w:val="24"/>
        </w:rPr>
        <w:t>Experimental conditions:</w:t>
      </w:r>
      <w:r w:rsidR="00201FFC">
        <w:rPr>
          <w:rFonts w:ascii="Times New Roman" w:hAnsi="Times New Roman" w:cs="Times New Roman"/>
          <w:sz w:val="24"/>
          <w:szCs w:val="24"/>
        </w:rPr>
        <w:t xml:space="preserve"> </w:t>
      </w:r>
      <w:r w:rsidR="00AF49D4" w:rsidRPr="00AF49D4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influent </w:t>
      </w:r>
      <w:r w:rsidR="00AF49D4" w:rsidRPr="00AF49D4">
        <w:rPr>
          <w:rFonts w:ascii="Times New Roman" w:eastAsia="SimSun" w:hAnsi="Times New Roman" w:cs="Times New Roman"/>
          <w:color w:val="000000"/>
          <w:sz w:val="24"/>
          <w:szCs w:val="24"/>
        </w:rPr>
        <w:t>NO</w:t>
      </w:r>
      <w:r w:rsidR="00AF49D4" w:rsidRPr="00AF49D4"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</w:rPr>
        <w:t>3</w:t>
      </w:r>
      <w:r w:rsidR="00AF49D4" w:rsidRPr="00AF49D4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-N concentration </w:t>
      </w:r>
      <w:r w:rsidR="007C1A27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= </w:t>
      </w:r>
      <w:r w:rsidR="00AF49D4" w:rsidRPr="00AF49D4">
        <w:rPr>
          <w:rFonts w:ascii="Times New Roman" w:eastAsia="SimSun" w:hAnsi="Times New Roman" w:cs="Times New Roman"/>
          <w:color w:val="000000"/>
          <w:sz w:val="24"/>
          <w:szCs w:val="24"/>
        </w:rPr>
        <w:t>10 mg L</w:t>
      </w:r>
      <w:r w:rsidR="00AF49D4" w:rsidRPr="00AF49D4">
        <w:rPr>
          <w:rFonts w:ascii="Times New Roman" w:eastAsia="SimSun" w:hAnsi="Times New Roman" w:cs="Times New Roman"/>
          <w:bCs/>
          <w:sz w:val="24"/>
          <w:szCs w:val="20"/>
          <w:vertAlign w:val="superscript"/>
        </w:rPr>
        <w:t>-1</w:t>
      </w:r>
      <w:r w:rsidR="00AF49D4" w:rsidRPr="00AF49D4">
        <w:rPr>
          <w:rFonts w:ascii="Times New Roman" w:eastAsia="SimSun" w:hAnsi="Times New Roman" w:cs="Times New Roman"/>
          <w:sz w:val="24"/>
          <w:szCs w:val="24"/>
        </w:rPr>
        <w:t>,</w:t>
      </w:r>
      <w:r w:rsidR="00AF49D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7C1A27" w:rsidRPr="007C1A27">
        <w:rPr>
          <w:rFonts w:ascii="Times New Roman" w:eastAsia="SimSun" w:hAnsi="Times New Roman" w:cs="Times New Roman"/>
          <w:i/>
          <w:sz w:val="24"/>
          <w:szCs w:val="24"/>
        </w:rPr>
        <w:t>i</w:t>
      </w:r>
      <w:r w:rsidR="007C1A27" w:rsidRPr="007C1A27">
        <w:rPr>
          <w:rFonts w:ascii="Times New Roman" w:eastAsia="SimSun" w:hAnsi="Times New Roman" w:cs="Times New Roman"/>
          <w:sz w:val="24"/>
          <w:szCs w:val="24"/>
        </w:rPr>
        <w:t xml:space="preserve"> = 0 A m</w:t>
      </w:r>
      <w:r w:rsidR="007C1A27" w:rsidRPr="007C1A27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−2</w:t>
      </w:r>
      <w:r w:rsidR="007C1A27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="00F30B44">
        <w:rPr>
          <w:rFonts w:ascii="Times New Roman" w:hAnsi="Times New Roman" w:cs="Times New Roman"/>
          <w:sz w:val="24"/>
          <w:szCs w:val="24"/>
        </w:rPr>
        <w:t>single-pass</w:t>
      </w:r>
      <w:r w:rsidR="007C1A27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651D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1D31" w:rsidRPr="00651D31">
        <w:rPr>
          <w:rFonts w:ascii="Times New Roman" w:hAnsi="Times New Roman" w:cs="Times New Roman"/>
          <w:sz w:val="24"/>
          <w:szCs w:val="24"/>
        </w:rPr>
        <w:t>HRT = 0.98 min</w:t>
      </w:r>
      <w:r w:rsidR="00AF49D4">
        <w:rPr>
          <w:rFonts w:ascii="Times New Roman" w:hAnsi="Times New Roman" w:cs="Times New Roman"/>
          <w:sz w:val="24"/>
          <w:szCs w:val="24"/>
        </w:rPr>
        <w:t>.</w:t>
      </w:r>
    </w:p>
    <w:p w14:paraId="0718155A" w14:textId="15A9F6A8" w:rsidR="00045CC2" w:rsidRPr="00873501" w:rsidRDefault="00045CC2" w:rsidP="003E5696">
      <w:pPr>
        <w:topLinePunct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F7D66B" w14:textId="77777777" w:rsidR="003562F0" w:rsidRDefault="003562F0" w:rsidP="003E569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562F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CE7497B" wp14:editId="4979A1D7">
            <wp:extent cx="2327969" cy="2340000"/>
            <wp:effectExtent l="0" t="0" r="0" b="3175"/>
            <wp:docPr id="8" name="图片 8" descr="C:\Users\Songjk\Desktop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C:\Users\Songjk\Desktop\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90" r="4431"/>
                    <a:stretch/>
                  </pic:blipFill>
                  <pic:spPr bwMode="auto">
                    <a:xfrm>
                      <a:off x="0" y="0"/>
                      <a:ext cx="2327969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028600" w14:textId="1D1BFF72" w:rsidR="00DE4EE5" w:rsidRDefault="003562F0" w:rsidP="00B37E59">
      <w:pPr>
        <w:topLinePunct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C4184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Langmuir modeling of nitrate adsorption by </w:t>
      </w:r>
      <w:r w:rsidR="001F4E53">
        <w:rPr>
          <w:rFonts w:ascii="Times New Roman" w:hAnsi="Times New Roman" w:cs="Times New Roman" w:hint="eastAsia"/>
          <w:sz w:val="24"/>
          <w:szCs w:val="24"/>
        </w:rPr>
        <w:t xml:space="preserve">the active </w:t>
      </w:r>
      <w:r>
        <w:rPr>
          <w:rFonts w:ascii="Times New Roman" w:hAnsi="Times New Roman" w:cs="Times New Roman" w:hint="eastAsia"/>
          <w:sz w:val="24"/>
          <w:szCs w:val="24"/>
        </w:rPr>
        <w:t>carbon</w:t>
      </w:r>
      <w:r w:rsidR="007B4F7E">
        <w:rPr>
          <w:rFonts w:ascii="Times New Roman" w:hAnsi="Times New Roman" w:cs="Times New Roman"/>
          <w:sz w:val="24"/>
          <w:szCs w:val="24"/>
        </w:rPr>
        <w:t xml:space="preserve"> </w:t>
      </w:r>
      <w:r w:rsidR="001F4E53">
        <w:rPr>
          <w:rFonts w:ascii="Times New Roman" w:hAnsi="Times New Roman" w:cs="Times New Roman" w:hint="eastAsia"/>
          <w:sz w:val="24"/>
          <w:szCs w:val="24"/>
        </w:rPr>
        <w:t>materials</w:t>
      </w:r>
      <w:r w:rsidR="001F4E53">
        <w:rPr>
          <w:rFonts w:ascii="Times New Roman" w:hAnsi="Times New Roman" w:cs="Times New Roman"/>
          <w:sz w:val="24"/>
          <w:szCs w:val="24"/>
        </w:rPr>
        <w:t xml:space="preserve"> </w:t>
      </w:r>
      <w:r w:rsidR="001F4E53">
        <w:rPr>
          <w:rFonts w:ascii="Times New Roman" w:hAnsi="Times New Roman" w:cs="Times New Roman" w:hint="eastAsia"/>
          <w:sz w:val="24"/>
          <w:szCs w:val="24"/>
        </w:rPr>
        <w:t xml:space="preserve">in the flow electrode </w:t>
      </w:r>
      <w:r w:rsidR="00714B90" w:rsidRPr="00714B90">
        <w:rPr>
          <w:rFonts w:ascii="Times New Roman" w:hAnsi="Times New Roman" w:cs="Times New Roman"/>
          <w:sz w:val="24"/>
          <w:szCs w:val="24"/>
        </w:rPr>
        <w:t>at room temperatur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4480CC6" w14:textId="56237B8C" w:rsidR="00714B90" w:rsidRDefault="00714B90" w:rsidP="00714B90">
      <w:pPr>
        <w:topLinePunct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E98D9A" w14:textId="1B1EECDC" w:rsidR="00045CC2" w:rsidRDefault="007A7BAE" w:rsidP="00B37E59">
      <w:pPr>
        <w:topLinePunc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653208" wp14:editId="29EC0B74">
            <wp:extent cx="5404750" cy="2340000"/>
            <wp:effectExtent l="0" t="0" r="5715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S5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475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A38C5" w14:textId="6CCBF06A" w:rsidR="006B1C5D" w:rsidRDefault="006B1C5D" w:rsidP="00B37E5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3501">
        <w:rPr>
          <w:rFonts w:ascii="Times New Roman" w:hAnsi="Times New Roman" w:cs="Times New Roman"/>
          <w:b/>
          <w:kern w:val="0"/>
          <w:sz w:val="24"/>
          <w:szCs w:val="24"/>
        </w:rPr>
        <w:t>Fig. S</w:t>
      </w:r>
      <w:r w:rsidR="008C3890">
        <w:rPr>
          <w:rFonts w:ascii="Times New Roman" w:hAnsi="Times New Roman" w:cs="Times New Roman"/>
          <w:b/>
          <w:kern w:val="0"/>
          <w:sz w:val="24"/>
          <w:szCs w:val="24"/>
        </w:rPr>
        <w:t>6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Pr="00E8183E">
        <w:rPr>
          <w:rFonts w:ascii="Times New Roman" w:hAnsi="Times New Roman" w:cs="Times New Roman" w:hint="eastAsia"/>
          <w:sz w:val="24"/>
          <w:szCs w:val="24"/>
        </w:rPr>
        <w:t xml:space="preserve">Electro-desorption of </w:t>
      </w:r>
      <w:r w:rsidR="00FC4690" w:rsidRPr="00873501">
        <w:rPr>
          <w:rFonts w:ascii="Times New Roman" w:hAnsi="Times New Roman" w:cs="Times New Roman"/>
          <w:sz w:val="24"/>
          <w:szCs w:val="24"/>
        </w:rPr>
        <w:t>NO</w:t>
      </w:r>
      <w:r w:rsidR="00FC4690" w:rsidRPr="0087350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C4690" w:rsidRPr="00873501">
        <w:rPr>
          <w:rFonts w:ascii="Times New Roman" w:hAnsi="Times New Roman" w:cs="Times New Roman"/>
          <w:sz w:val="24"/>
          <w:szCs w:val="24"/>
        </w:rPr>
        <w:t>-N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e carb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31FD6">
        <w:rPr>
          <w:rFonts w:ascii="Times New Roman" w:hAnsi="Times New Roman" w:cs="Times New Roman" w:hint="eastAsia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reversing </w:t>
      </w:r>
      <w:r w:rsidR="00E31FD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urrent.</w:t>
      </w:r>
      <w:r w:rsidR="008C3890">
        <w:rPr>
          <w:rFonts w:ascii="Times New Roman" w:hAnsi="Times New Roman" w:cs="Times New Roman"/>
          <w:sz w:val="24"/>
          <w:szCs w:val="24"/>
        </w:rPr>
        <w:t xml:space="preserve"> </w:t>
      </w:r>
      <w:r w:rsidR="00E31FD6">
        <w:rPr>
          <w:rFonts w:ascii="Times New Roman" w:hAnsi="Times New Roman" w:cs="Times New Roman" w:hint="eastAsia"/>
          <w:sz w:val="24"/>
          <w:szCs w:val="24"/>
        </w:rPr>
        <w:t xml:space="preserve">(a) Change of cell voltage and effluent conductivity and (b) change of </w:t>
      </w:r>
      <w:r w:rsidR="00190171">
        <w:rPr>
          <w:rFonts w:ascii="Times New Roman" w:hAnsi="Times New Roman" w:cs="Times New Roman" w:hint="eastAsia"/>
          <w:sz w:val="24"/>
          <w:szCs w:val="24"/>
        </w:rPr>
        <w:t xml:space="preserve">the concentrations of </w:t>
      </w:r>
      <w:r w:rsidR="00E31FD6">
        <w:rPr>
          <w:rFonts w:ascii="Times New Roman" w:hAnsi="Times New Roman" w:cs="Times New Roman" w:hint="eastAsia"/>
          <w:sz w:val="24"/>
          <w:szCs w:val="24"/>
        </w:rPr>
        <w:t xml:space="preserve">effluent nitrate and nitrate in the </w:t>
      </w:r>
      <w:r w:rsidR="00190171">
        <w:rPr>
          <w:rFonts w:ascii="Times New Roman" w:hAnsi="Times New Roman" w:cs="Times New Roman" w:hint="eastAsia"/>
          <w:sz w:val="24"/>
          <w:szCs w:val="24"/>
        </w:rPr>
        <w:t xml:space="preserve">liquid phase of flow electrode. The effluent </w:t>
      </w:r>
      <w:r w:rsidR="00190171" w:rsidRPr="00873501">
        <w:rPr>
          <w:rFonts w:ascii="Times New Roman" w:hAnsi="Times New Roman" w:cs="Times New Roman"/>
          <w:sz w:val="24"/>
          <w:szCs w:val="24"/>
        </w:rPr>
        <w:t>NO</w:t>
      </w:r>
      <w:r w:rsidR="00190171" w:rsidRPr="0087350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190171" w:rsidRPr="00873501">
        <w:rPr>
          <w:rFonts w:ascii="Times New Roman" w:hAnsi="Times New Roman" w:cs="Times New Roman"/>
          <w:sz w:val="24"/>
          <w:szCs w:val="24"/>
        </w:rPr>
        <w:t>-N</w:t>
      </w:r>
      <w:r w:rsidR="00190171">
        <w:rPr>
          <w:rFonts w:ascii="Times New Roman" w:hAnsi="Times New Roman" w:cs="Times New Roman" w:hint="eastAsia"/>
          <w:sz w:val="24"/>
          <w:szCs w:val="24"/>
        </w:rPr>
        <w:t xml:space="preserve"> concentration was only slightly higher than the influent, indicating that </w:t>
      </w:r>
      <w:r w:rsidR="00190171" w:rsidRPr="00190171">
        <w:rPr>
          <w:rFonts w:ascii="Times New Roman" w:hAnsi="Times New Roman" w:cs="Times New Roman"/>
          <w:sz w:val="24"/>
          <w:szCs w:val="24"/>
        </w:rPr>
        <w:t xml:space="preserve">nitrate on the carbon </w:t>
      </w:r>
      <w:r w:rsidR="00190171">
        <w:rPr>
          <w:rFonts w:ascii="Times New Roman" w:hAnsi="Times New Roman" w:cs="Times New Roman" w:hint="eastAsia"/>
          <w:sz w:val="24"/>
          <w:szCs w:val="24"/>
        </w:rPr>
        <w:t>wa</w:t>
      </w:r>
      <w:r w:rsidR="00190171" w:rsidRPr="00190171">
        <w:rPr>
          <w:rFonts w:ascii="Times New Roman" w:hAnsi="Times New Roman" w:cs="Times New Roman"/>
          <w:sz w:val="24"/>
          <w:szCs w:val="24"/>
        </w:rPr>
        <w:t>s difficult t</w:t>
      </w:r>
      <w:r w:rsidR="00190171">
        <w:rPr>
          <w:rFonts w:ascii="Times New Roman" w:hAnsi="Times New Roman" w:cs="Times New Roman"/>
          <w:sz w:val="24"/>
          <w:szCs w:val="24"/>
        </w:rPr>
        <w:t>o be electrostatically desorbed</w:t>
      </w:r>
      <w:r w:rsidR="0019017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C3890" w:rsidRPr="008C3890">
        <w:rPr>
          <w:rFonts w:ascii="Times New Roman" w:hAnsi="Times New Roman" w:cs="Times New Roman"/>
          <w:sz w:val="24"/>
          <w:szCs w:val="24"/>
        </w:rPr>
        <w:t>Experimental conditions:</w:t>
      </w:r>
      <w:r w:rsidR="0085713B" w:rsidRPr="0085713B">
        <w:rPr>
          <w:rFonts w:ascii="Times New Roman" w:eastAsia="SimSun" w:hAnsi="Times New Roman" w:cs="Times New Roman"/>
          <w:sz w:val="24"/>
          <w:szCs w:val="24"/>
        </w:rPr>
        <w:t xml:space="preserve"> i</w:t>
      </w:r>
      <w:r w:rsidR="0085713B" w:rsidRPr="0085713B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nitial </w:t>
      </w:r>
      <w:r w:rsidR="0085713B" w:rsidRPr="0085713B">
        <w:rPr>
          <w:rFonts w:ascii="Times New Roman" w:eastAsia="SimSun" w:hAnsi="Times New Roman" w:cs="Times New Roman"/>
          <w:color w:val="000000"/>
          <w:sz w:val="24"/>
          <w:szCs w:val="24"/>
        </w:rPr>
        <w:t>NO</w:t>
      </w:r>
      <w:r w:rsidR="0085713B" w:rsidRPr="0085713B"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</w:rPr>
        <w:t>3</w:t>
      </w:r>
      <w:r w:rsidR="0085713B" w:rsidRPr="0085713B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-N concentration </w:t>
      </w:r>
      <w:r w:rsidR="00190171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= </w:t>
      </w:r>
      <w:r w:rsidR="0085713B" w:rsidRPr="0085713B">
        <w:rPr>
          <w:rFonts w:ascii="Times New Roman" w:eastAsia="SimSun" w:hAnsi="Times New Roman" w:cs="Times New Roman"/>
          <w:color w:val="000000"/>
          <w:sz w:val="24"/>
          <w:szCs w:val="24"/>
        </w:rPr>
        <w:t>10 mg L</w:t>
      </w:r>
      <w:r w:rsidR="00190171" w:rsidRPr="007C1A27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−</w:t>
      </w:r>
      <w:r w:rsidR="0085713B" w:rsidRPr="0085713B">
        <w:rPr>
          <w:rFonts w:ascii="Times New Roman" w:eastAsia="SimSun" w:hAnsi="Times New Roman" w:cs="Times New Roman"/>
          <w:bCs/>
          <w:sz w:val="24"/>
          <w:szCs w:val="20"/>
          <w:vertAlign w:val="superscript"/>
        </w:rPr>
        <w:t>1</w:t>
      </w:r>
      <w:r w:rsidR="0085713B" w:rsidRPr="0085713B">
        <w:rPr>
          <w:rFonts w:ascii="Times New Roman" w:eastAsia="SimSun" w:hAnsi="Times New Roman" w:cs="Times New Roman"/>
          <w:sz w:val="24"/>
          <w:szCs w:val="24"/>
        </w:rPr>
        <w:t>,</w:t>
      </w:r>
      <w:r w:rsidR="008C3890" w:rsidRPr="008C3890">
        <w:rPr>
          <w:rFonts w:ascii="Times New Roman" w:hAnsi="Times New Roman" w:cs="Times New Roman"/>
          <w:sz w:val="24"/>
          <w:szCs w:val="24"/>
        </w:rPr>
        <w:t xml:space="preserve"> single-pass, HRT = 0.98 min, </w:t>
      </w:r>
      <w:r w:rsidR="00190171" w:rsidRPr="00B37E59">
        <w:rPr>
          <w:rFonts w:ascii="Times New Roman" w:hAnsi="Times New Roman" w:cs="Times New Roman"/>
          <w:i/>
          <w:sz w:val="24"/>
          <w:szCs w:val="24"/>
        </w:rPr>
        <w:t>i</w:t>
      </w:r>
      <w:r w:rsidR="008C3890" w:rsidRPr="008C3890">
        <w:rPr>
          <w:rFonts w:ascii="Times New Roman" w:hAnsi="Times New Roman" w:cs="Times New Roman"/>
          <w:sz w:val="24"/>
          <w:szCs w:val="24"/>
        </w:rPr>
        <w:t xml:space="preserve"> = 18.6 A m</w:t>
      </w:r>
      <w:r w:rsidR="00190171" w:rsidRPr="007C1A27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−</w:t>
      </w:r>
      <w:r w:rsidR="008C3890" w:rsidRPr="008C38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C3890" w:rsidRPr="008C3890">
        <w:rPr>
          <w:rFonts w:ascii="Times New Roman" w:hAnsi="Times New Roman" w:cs="Times New Roman"/>
          <w:sz w:val="24"/>
          <w:szCs w:val="24"/>
        </w:rPr>
        <w:t xml:space="preserve"> </w:t>
      </w:r>
      <w:r w:rsidR="00190171">
        <w:rPr>
          <w:rFonts w:ascii="Times New Roman" w:hAnsi="Times New Roman" w:cs="Times New Roman" w:hint="eastAsia"/>
          <w:sz w:val="24"/>
          <w:szCs w:val="24"/>
        </w:rPr>
        <w:t xml:space="preserve">from </w:t>
      </w:r>
      <w:r w:rsidR="008C3890">
        <w:rPr>
          <w:rFonts w:ascii="Times New Roman" w:hAnsi="Times New Roman" w:cs="Times New Roman"/>
          <w:sz w:val="24"/>
          <w:szCs w:val="24"/>
        </w:rPr>
        <w:t>0</w:t>
      </w:r>
      <w:r w:rsidR="00190171">
        <w:rPr>
          <w:rFonts w:ascii="Times New Roman" w:hAnsi="Times New Roman" w:cs="Times New Roman" w:hint="eastAsia"/>
          <w:sz w:val="24"/>
          <w:szCs w:val="24"/>
        </w:rPr>
        <w:t xml:space="preserve"> to </w:t>
      </w:r>
      <w:r w:rsidR="008C3890">
        <w:rPr>
          <w:rFonts w:ascii="Times New Roman" w:hAnsi="Times New Roman" w:cs="Times New Roman"/>
          <w:sz w:val="24"/>
          <w:szCs w:val="24"/>
        </w:rPr>
        <w:t>7200 s</w:t>
      </w:r>
      <w:r w:rsidR="00032D8C">
        <w:rPr>
          <w:rFonts w:ascii="Times New Roman" w:hAnsi="Times New Roman" w:cs="Times New Roman"/>
          <w:sz w:val="24"/>
          <w:szCs w:val="24"/>
        </w:rPr>
        <w:t xml:space="preserve"> </w:t>
      </w:r>
      <w:r w:rsidR="008C3890" w:rsidRPr="008C3890">
        <w:rPr>
          <w:rFonts w:ascii="Times New Roman" w:hAnsi="Times New Roman" w:cs="Times New Roman"/>
          <w:sz w:val="24"/>
          <w:szCs w:val="24"/>
        </w:rPr>
        <w:t xml:space="preserve">and </w:t>
      </w:r>
      <w:r w:rsidR="00032D8C">
        <w:rPr>
          <w:rFonts w:ascii="Times New Roman" w:hAnsi="Times New Roman" w:cs="Times New Roman"/>
          <w:sz w:val="24"/>
          <w:szCs w:val="24"/>
        </w:rPr>
        <w:t>-</w:t>
      </w:r>
      <w:r w:rsidR="00032D8C" w:rsidRPr="008C3890">
        <w:rPr>
          <w:rFonts w:ascii="Times New Roman" w:hAnsi="Times New Roman" w:cs="Times New Roman"/>
          <w:sz w:val="24"/>
          <w:szCs w:val="24"/>
        </w:rPr>
        <w:t>18.6 A m</w:t>
      </w:r>
      <w:r w:rsidR="00190171" w:rsidRPr="007C1A27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−</w:t>
      </w:r>
      <w:r w:rsidR="00032D8C" w:rsidRPr="008C38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32D8C">
        <w:rPr>
          <w:rFonts w:ascii="Times New Roman" w:hAnsi="Times New Roman" w:cs="Times New Roman"/>
          <w:sz w:val="24"/>
          <w:szCs w:val="24"/>
        </w:rPr>
        <w:t xml:space="preserve"> </w:t>
      </w:r>
      <w:r w:rsidR="00190171">
        <w:rPr>
          <w:rFonts w:ascii="Times New Roman" w:hAnsi="Times New Roman" w:cs="Times New Roman" w:hint="eastAsia"/>
          <w:sz w:val="24"/>
          <w:szCs w:val="24"/>
        </w:rPr>
        <w:t xml:space="preserve">from </w:t>
      </w:r>
      <w:r w:rsidR="00032D8C">
        <w:rPr>
          <w:rFonts w:ascii="Times New Roman" w:hAnsi="Times New Roman" w:cs="Times New Roman"/>
          <w:sz w:val="24"/>
          <w:szCs w:val="24"/>
        </w:rPr>
        <w:t>7200</w:t>
      </w:r>
      <w:r w:rsidR="00190171">
        <w:rPr>
          <w:rFonts w:ascii="Times New Roman" w:hAnsi="Times New Roman" w:cs="Times New Roman" w:hint="eastAsia"/>
          <w:sz w:val="24"/>
          <w:szCs w:val="24"/>
        </w:rPr>
        <w:t xml:space="preserve"> to </w:t>
      </w:r>
      <w:r w:rsidR="00032D8C">
        <w:rPr>
          <w:rFonts w:ascii="Times New Roman" w:hAnsi="Times New Roman" w:cs="Times New Roman"/>
          <w:sz w:val="24"/>
          <w:szCs w:val="24"/>
        </w:rPr>
        <w:t>14400 s</w:t>
      </w:r>
      <w:r w:rsidR="008C3890" w:rsidRPr="008C3890">
        <w:rPr>
          <w:rFonts w:ascii="Times New Roman" w:hAnsi="Times New Roman" w:cs="Times New Roman"/>
          <w:sz w:val="24"/>
          <w:szCs w:val="24"/>
        </w:rPr>
        <w:t>.</w:t>
      </w:r>
    </w:p>
    <w:p w14:paraId="70B7D79F" w14:textId="77777777" w:rsidR="00DE4EE5" w:rsidRPr="00651D31" w:rsidRDefault="00DE4EE5" w:rsidP="00DB066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909FA8" w14:textId="66D2F4D0" w:rsidR="008A18D9" w:rsidRDefault="008F650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B37E59">
        <w:rPr>
          <w:rFonts w:ascii="Times New Roman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2AF20DCE" wp14:editId="6835BFEA">
            <wp:extent cx="2887520" cy="2160000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 Fig.S7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752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9AB73" w14:textId="75E14AA6" w:rsidR="001E364D" w:rsidRDefault="001E364D" w:rsidP="00B37E5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3501">
        <w:rPr>
          <w:rFonts w:ascii="Times New Roman" w:hAnsi="Times New Roman" w:cs="Times New Roman"/>
          <w:b/>
          <w:kern w:val="0"/>
          <w:sz w:val="24"/>
          <w:szCs w:val="24"/>
        </w:rPr>
        <w:t>Fig. S</w:t>
      </w:r>
      <w:r w:rsidR="00D56867">
        <w:rPr>
          <w:rFonts w:ascii="Times New Roman" w:hAnsi="Times New Roman" w:cs="Times New Roman"/>
          <w:b/>
          <w:kern w:val="0"/>
          <w:sz w:val="24"/>
          <w:szCs w:val="24"/>
        </w:rPr>
        <w:t>7</w:t>
      </w:r>
      <w:r w:rsidRPr="00873501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8735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A18D9" w:rsidRPr="008A18D9">
        <w:rPr>
          <w:rFonts w:ascii="Times New Roman" w:hAnsi="Times New Roman" w:cs="Times New Roman"/>
          <w:kern w:val="0"/>
          <w:sz w:val="24"/>
          <w:szCs w:val="24"/>
        </w:rPr>
        <w:t xml:space="preserve">Operation of FCDI in constant </w:t>
      </w:r>
      <w:r w:rsidR="008A18D9">
        <w:rPr>
          <w:rFonts w:ascii="Times New Roman" w:hAnsi="Times New Roman" w:cs="Times New Roman"/>
          <w:kern w:val="0"/>
          <w:sz w:val="24"/>
          <w:szCs w:val="24"/>
        </w:rPr>
        <w:t>voltage</w:t>
      </w:r>
      <w:r w:rsidR="008A18D9" w:rsidRPr="008A18D9">
        <w:rPr>
          <w:rFonts w:ascii="Times New Roman" w:hAnsi="Times New Roman" w:cs="Times New Roman"/>
          <w:kern w:val="0"/>
          <w:sz w:val="24"/>
          <w:szCs w:val="24"/>
        </w:rPr>
        <w:t xml:space="preserve"> mode</w:t>
      </w:r>
      <w:r w:rsidR="008A18D9">
        <w:rPr>
          <w:rFonts w:ascii="Times New Roman" w:hAnsi="Times New Roman" w:cs="Times New Roman"/>
          <w:kern w:val="0"/>
          <w:sz w:val="24"/>
          <w:szCs w:val="24"/>
        </w:rPr>
        <w:t>.</w:t>
      </w:r>
      <w:r w:rsidR="0032658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26582" w:rsidRPr="00326582">
        <w:rPr>
          <w:rFonts w:ascii="Times New Roman" w:hAnsi="Times New Roman" w:cs="Times New Roman"/>
          <w:sz w:val="24"/>
          <w:szCs w:val="24"/>
        </w:rPr>
        <w:t>Experimental conditions:</w:t>
      </w:r>
      <w:r w:rsidR="0085713B" w:rsidRPr="0085713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85713B" w:rsidRPr="0085713B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influent </w:t>
      </w:r>
      <w:r w:rsidR="0085713B" w:rsidRPr="0085713B">
        <w:rPr>
          <w:rFonts w:ascii="Times New Roman" w:eastAsia="SimSun" w:hAnsi="Times New Roman" w:cs="Times New Roman"/>
          <w:color w:val="000000"/>
          <w:sz w:val="24"/>
          <w:szCs w:val="24"/>
        </w:rPr>
        <w:t>NO</w:t>
      </w:r>
      <w:r w:rsidR="0085713B" w:rsidRPr="0085713B"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</w:rPr>
        <w:t>3</w:t>
      </w:r>
      <w:r w:rsidR="0085713B" w:rsidRPr="0085713B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-N concentration </w:t>
      </w:r>
      <w:r w:rsidR="00BA10B1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= </w:t>
      </w:r>
      <w:r w:rsidR="0085713B" w:rsidRPr="0085713B">
        <w:rPr>
          <w:rFonts w:ascii="Times New Roman" w:eastAsia="SimSun" w:hAnsi="Times New Roman" w:cs="Times New Roman"/>
          <w:color w:val="000000"/>
          <w:sz w:val="24"/>
          <w:szCs w:val="24"/>
        </w:rPr>
        <w:t>10 mg L</w:t>
      </w:r>
      <w:r w:rsidR="00BA10B1" w:rsidRPr="00BA10B1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vertAlign w:val="superscript"/>
        </w:rPr>
        <w:t>−1</w:t>
      </w:r>
      <w:r w:rsidR="0085713B" w:rsidRPr="0085713B">
        <w:rPr>
          <w:rFonts w:ascii="Times New Roman" w:eastAsia="SimSun" w:hAnsi="Times New Roman" w:cs="Times New Roman"/>
          <w:sz w:val="24"/>
          <w:szCs w:val="24"/>
        </w:rPr>
        <w:t>,</w:t>
      </w:r>
      <w:r w:rsidR="0085713B">
        <w:rPr>
          <w:rFonts w:ascii="Times New Roman" w:eastAsia="SimSun" w:hAnsi="Times New Roman" w:cs="Times New Roman"/>
          <w:sz w:val="24"/>
          <w:szCs w:val="24"/>
        </w:rPr>
        <w:t xml:space="preserve"> single-pass, HRT = 0.98 min</w:t>
      </w:r>
      <w:r w:rsidR="00BA10B1">
        <w:rPr>
          <w:rFonts w:ascii="Times New Roman" w:eastAsia="SimSun" w:hAnsi="Times New Roman" w:cs="Times New Roman" w:hint="eastAsia"/>
          <w:sz w:val="24"/>
          <w:szCs w:val="24"/>
        </w:rPr>
        <w:t xml:space="preserve"> and</w:t>
      </w:r>
      <w:r w:rsidR="00326582" w:rsidRPr="00326582">
        <w:rPr>
          <w:rFonts w:ascii="Times New Roman" w:hAnsi="Times New Roman" w:cs="Times New Roman"/>
          <w:sz w:val="24"/>
          <w:szCs w:val="24"/>
        </w:rPr>
        <w:t xml:space="preserve"> </w:t>
      </w:r>
      <w:r w:rsidR="00326582">
        <w:rPr>
          <w:rFonts w:ascii="Times New Roman" w:hAnsi="Times New Roman" w:cs="Times New Roman"/>
          <w:sz w:val="24"/>
          <w:szCs w:val="24"/>
        </w:rPr>
        <w:t xml:space="preserve">cell </w:t>
      </w:r>
      <w:r w:rsidR="003265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oltage = 1.0 </w:t>
      </w:r>
      <w:bookmarkEnd w:id="11"/>
      <w:bookmarkEnd w:id="12"/>
      <w:r w:rsidR="00BA10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.</w:t>
      </w:r>
    </w:p>
    <w:p w14:paraId="39472662" w14:textId="77777777" w:rsidR="00BA10B1" w:rsidRDefault="00BA10B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98539E" w14:textId="4147893F" w:rsidR="00BA10B1" w:rsidRDefault="00BA10B1" w:rsidP="00B37E5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B37E5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0691E56" wp14:editId="29C96329">
            <wp:extent cx="3702050" cy="2446794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ng-term_NEW1.pn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3120" cy="2447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02C0B" w14:textId="63EF6FF3" w:rsidR="00BA10B1" w:rsidRPr="00BA10B1" w:rsidRDefault="00BA10B1" w:rsidP="00B37E5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AU"/>
        </w:rPr>
      </w:pPr>
      <w:r w:rsidRPr="00BA10B1">
        <w:rPr>
          <w:rFonts w:ascii="Times New Roman" w:hAnsi="Times New Roman" w:cs="Times New Roman" w:hint="eastAsia"/>
          <w:b/>
          <w:noProof/>
          <w:color w:val="000000" w:themeColor="text1"/>
          <w:sz w:val="24"/>
          <w:szCs w:val="24"/>
        </w:rPr>
        <w:t>Fig.</w:t>
      </w:r>
      <w:r>
        <w:rPr>
          <w:rFonts w:ascii="Times New Roman" w:hAnsi="Times New Roman" w:cs="Times New Roman" w:hint="eastAsia"/>
          <w:b/>
          <w:noProof/>
          <w:color w:val="000000" w:themeColor="text1"/>
          <w:sz w:val="24"/>
          <w:szCs w:val="24"/>
        </w:rPr>
        <w:t xml:space="preserve"> S8</w:t>
      </w:r>
      <w:r w:rsidRPr="00BA10B1">
        <w:rPr>
          <w:rFonts w:ascii="Times New Roman" w:hAnsi="Times New Roman" w:cs="Times New Roman" w:hint="eastAsia"/>
          <w:b/>
          <w:noProof/>
          <w:color w:val="000000" w:themeColor="text1"/>
          <w:sz w:val="24"/>
          <w:szCs w:val="24"/>
        </w:rPr>
        <w:t>.</w:t>
      </w:r>
      <w:r w:rsidRPr="00BA10B1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Current density</w:t>
      </w:r>
      <w:r w:rsidRPr="00BA10B1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effluent conductivity</w:t>
      </w:r>
      <w:r w:rsidRPr="00BA10B1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 xml:space="preserve"> of SCC FCDI</w:t>
      </w:r>
      <w:r w:rsidRPr="00BA10B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BA10B1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at different water recovery rates.</w:t>
      </w:r>
      <w:r w:rsidRPr="00BA10B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BA10B1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 xml:space="preserve">Experiments were conducted following that in SI Fig. S7 to reduce </w:t>
      </w:r>
      <w:r w:rsidRPr="00BA10B1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X</w:t>
      </w:r>
      <w:r w:rsidRPr="00BA10B1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vertAlign w:val="subscript"/>
        </w:rPr>
        <w:t>carbon</w:t>
      </w:r>
      <w:r w:rsidRPr="00BA10B1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. The electrolyte was partially replaced with 1000 mg NaCl L</w:t>
      </w:r>
      <w:r w:rsidRPr="00BA10B1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vertAlign w:val="superscript"/>
        </w:rPr>
        <w:t>−1</w:t>
      </w:r>
      <w:r w:rsidRPr="00BA10B1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 xml:space="preserve"> solution every 5 hours. </w:t>
      </w:r>
      <w:r w:rsidRPr="00BA10B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Experimental conditions: i</w:t>
      </w:r>
      <w:r w:rsidRPr="00BA10B1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 xml:space="preserve">nitial </w:t>
      </w:r>
      <w:r w:rsidRPr="00BA10B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NO</w:t>
      </w:r>
      <w:r w:rsidRPr="00BA10B1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bscript"/>
        </w:rPr>
        <w:t>3</w:t>
      </w:r>
      <w:r w:rsidRPr="00BA10B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-N concentration </w:t>
      </w:r>
      <w:r w:rsidRPr="00BA10B1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 xml:space="preserve">= </w:t>
      </w:r>
      <w:r w:rsidRPr="00BA10B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0 mg L</w:t>
      </w:r>
      <w:r w:rsidRPr="00BA10B1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vertAlign w:val="superscript"/>
        </w:rPr>
        <w:t>−1</w:t>
      </w:r>
      <w:r w:rsidRPr="00BA10B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 single-pass, cell voltage = 1.0 V</w:t>
      </w:r>
      <w:r w:rsidRPr="00BA10B1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 xml:space="preserve"> and</w:t>
      </w:r>
      <w:r w:rsidRPr="00BA10B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HRT = 0.98 min.</w:t>
      </w:r>
      <w:r w:rsidRPr="00BA10B1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 xml:space="preserve"> </w:t>
      </w:r>
      <w:r w:rsidRPr="00BA10B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Lines serve to guide the eye.</w:t>
      </w:r>
    </w:p>
    <w:p w14:paraId="31470CEC" w14:textId="77777777" w:rsidR="00BA10B1" w:rsidRPr="00873501" w:rsidRDefault="00BA10B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sectPr w:rsidR="00BA10B1" w:rsidRPr="00873501" w:rsidSect="007F3192">
      <w:footerReference w:type="default" r:id="rId22"/>
      <w:pgSz w:w="11906" w:h="16838"/>
      <w:pgMar w:top="1440" w:right="1440" w:bottom="1440" w:left="144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DF9FB1" w14:textId="77777777" w:rsidR="00C0320B" w:rsidRDefault="00C0320B" w:rsidP="001F7316">
      <w:r>
        <w:separator/>
      </w:r>
    </w:p>
  </w:endnote>
  <w:endnote w:type="continuationSeparator" w:id="0">
    <w:p w14:paraId="61DE73A5" w14:textId="77777777" w:rsidR="00C0320B" w:rsidRDefault="00C0320B" w:rsidP="001F73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08282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</w:rPr>
    </w:sdtEndPr>
    <w:sdtContent>
      <w:p w14:paraId="3F9470F4" w14:textId="77777777" w:rsidR="0057552B" w:rsidRPr="007F3192" w:rsidRDefault="0057552B">
        <w:pPr>
          <w:pStyle w:val="Footer"/>
          <w:jc w:val="center"/>
          <w:rPr>
            <w:rFonts w:ascii="Times New Roman" w:hAnsi="Times New Roman" w:cs="Times New Roman"/>
            <w:sz w:val="21"/>
          </w:rPr>
        </w:pPr>
        <w:r w:rsidRPr="007F3192">
          <w:rPr>
            <w:rFonts w:ascii="Times New Roman" w:hAnsi="Times New Roman" w:cs="Times New Roman"/>
            <w:sz w:val="21"/>
          </w:rPr>
          <w:t>S</w:t>
        </w:r>
        <w:r w:rsidRPr="007F3192">
          <w:rPr>
            <w:rFonts w:ascii="Times New Roman" w:hAnsi="Times New Roman" w:cs="Times New Roman"/>
            <w:sz w:val="21"/>
          </w:rPr>
          <w:fldChar w:fldCharType="begin"/>
        </w:r>
        <w:r w:rsidRPr="007F3192">
          <w:rPr>
            <w:rFonts w:ascii="Times New Roman" w:hAnsi="Times New Roman" w:cs="Times New Roman"/>
            <w:sz w:val="21"/>
          </w:rPr>
          <w:instrText xml:space="preserve"> PAGE   \* MERGEFORMAT </w:instrText>
        </w:r>
        <w:r w:rsidRPr="007F3192">
          <w:rPr>
            <w:rFonts w:ascii="Times New Roman" w:hAnsi="Times New Roman" w:cs="Times New Roman"/>
            <w:sz w:val="21"/>
          </w:rPr>
          <w:fldChar w:fldCharType="separate"/>
        </w:r>
        <w:r w:rsidR="009355A6" w:rsidRPr="009355A6">
          <w:rPr>
            <w:rFonts w:ascii="Times New Roman" w:hAnsi="Times New Roman" w:cs="Times New Roman"/>
            <w:noProof/>
            <w:sz w:val="21"/>
            <w:lang w:val="zh-CN"/>
          </w:rPr>
          <w:t>1</w:t>
        </w:r>
        <w:r w:rsidRPr="007F3192">
          <w:rPr>
            <w:rFonts w:ascii="Times New Roman" w:hAnsi="Times New Roman" w:cs="Times New Roman"/>
            <w:sz w:val="21"/>
          </w:rPr>
          <w:fldChar w:fldCharType="end"/>
        </w:r>
      </w:p>
    </w:sdtContent>
  </w:sdt>
  <w:p w14:paraId="3CBE0713" w14:textId="77777777" w:rsidR="0057552B" w:rsidRDefault="005755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096226" w14:textId="77777777" w:rsidR="00C0320B" w:rsidRDefault="00C0320B" w:rsidP="001F7316">
      <w:r>
        <w:separator/>
      </w:r>
    </w:p>
  </w:footnote>
  <w:footnote w:type="continuationSeparator" w:id="0">
    <w:p w14:paraId="4F066421" w14:textId="77777777" w:rsidR="00C0320B" w:rsidRDefault="00C0320B" w:rsidP="001F73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bIwMQFSBuYmRqaWZko6SsGpxcWZ+XkgBcYmtQCKgG75LQ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em Engineer 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F7316"/>
    <w:rsid w:val="00000BCF"/>
    <w:rsid w:val="00005167"/>
    <w:rsid w:val="0001738C"/>
    <w:rsid w:val="00017860"/>
    <w:rsid w:val="00021374"/>
    <w:rsid w:val="00027B7E"/>
    <w:rsid w:val="00032D4C"/>
    <w:rsid w:val="00032D8C"/>
    <w:rsid w:val="00034613"/>
    <w:rsid w:val="00035587"/>
    <w:rsid w:val="00045CC2"/>
    <w:rsid w:val="00052EB1"/>
    <w:rsid w:val="00053025"/>
    <w:rsid w:val="0005332B"/>
    <w:rsid w:val="00055C49"/>
    <w:rsid w:val="000567EC"/>
    <w:rsid w:val="0005734D"/>
    <w:rsid w:val="000578F9"/>
    <w:rsid w:val="0005791A"/>
    <w:rsid w:val="00075856"/>
    <w:rsid w:val="00075E09"/>
    <w:rsid w:val="000869C6"/>
    <w:rsid w:val="000A2D79"/>
    <w:rsid w:val="000A3AD4"/>
    <w:rsid w:val="000A6823"/>
    <w:rsid w:val="000B32C3"/>
    <w:rsid w:val="000C50F6"/>
    <w:rsid w:val="000C52E9"/>
    <w:rsid w:val="000D04FC"/>
    <w:rsid w:val="000D2050"/>
    <w:rsid w:val="000E094C"/>
    <w:rsid w:val="000F12AE"/>
    <w:rsid w:val="000F1314"/>
    <w:rsid w:val="000F68C5"/>
    <w:rsid w:val="000F789B"/>
    <w:rsid w:val="00102347"/>
    <w:rsid w:val="001039C0"/>
    <w:rsid w:val="00105CD7"/>
    <w:rsid w:val="00107DDF"/>
    <w:rsid w:val="0011292C"/>
    <w:rsid w:val="00112B03"/>
    <w:rsid w:val="001246D5"/>
    <w:rsid w:val="00162573"/>
    <w:rsid w:val="00165056"/>
    <w:rsid w:val="001724AF"/>
    <w:rsid w:val="00190171"/>
    <w:rsid w:val="001A03A6"/>
    <w:rsid w:val="001A4BFE"/>
    <w:rsid w:val="001A7BE5"/>
    <w:rsid w:val="001B4E17"/>
    <w:rsid w:val="001C4B69"/>
    <w:rsid w:val="001C6BC0"/>
    <w:rsid w:val="001D03E4"/>
    <w:rsid w:val="001D356B"/>
    <w:rsid w:val="001D7DE2"/>
    <w:rsid w:val="001E34BC"/>
    <w:rsid w:val="001E364D"/>
    <w:rsid w:val="001E5A0F"/>
    <w:rsid w:val="001F1F39"/>
    <w:rsid w:val="001F40C7"/>
    <w:rsid w:val="001F4E53"/>
    <w:rsid w:val="001F7316"/>
    <w:rsid w:val="00201FFC"/>
    <w:rsid w:val="00210101"/>
    <w:rsid w:val="00216478"/>
    <w:rsid w:val="00216D91"/>
    <w:rsid w:val="00216DF5"/>
    <w:rsid w:val="0022332C"/>
    <w:rsid w:val="0022468E"/>
    <w:rsid w:val="00243C7A"/>
    <w:rsid w:val="00243D79"/>
    <w:rsid w:val="00254121"/>
    <w:rsid w:val="00256025"/>
    <w:rsid w:val="00260749"/>
    <w:rsid w:val="00260F6D"/>
    <w:rsid w:val="00262874"/>
    <w:rsid w:val="002723F9"/>
    <w:rsid w:val="00281E1F"/>
    <w:rsid w:val="00281E23"/>
    <w:rsid w:val="00291227"/>
    <w:rsid w:val="002A1547"/>
    <w:rsid w:val="002A19F5"/>
    <w:rsid w:val="002C1DF6"/>
    <w:rsid w:val="002C337B"/>
    <w:rsid w:val="002D61D1"/>
    <w:rsid w:val="002D7777"/>
    <w:rsid w:val="002E69BB"/>
    <w:rsid w:val="002E6E26"/>
    <w:rsid w:val="002F366C"/>
    <w:rsid w:val="00302EB6"/>
    <w:rsid w:val="003047FE"/>
    <w:rsid w:val="003058B4"/>
    <w:rsid w:val="00305C8C"/>
    <w:rsid w:val="00305F7F"/>
    <w:rsid w:val="003137B8"/>
    <w:rsid w:val="00315AE8"/>
    <w:rsid w:val="00315E8A"/>
    <w:rsid w:val="00320073"/>
    <w:rsid w:val="00321911"/>
    <w:rsid w:val="00326582"/>
    <w:rsid w:val="00326927"/>
    <w:rsid w:val="00330296"/>
    <w:rsid w:val="003309E8"/>
    <w:rsid w:val="00331B67"/>
    <w:rsid w:val="00334D54"/>
    <w:rsid w:val="00337E87"/>
    <w:rsid w:val="0034172C"/>
    <w:rsid w:val="00341CAB"/>
    <w:rsid w:val="00354214"/>
    <w:rsid w:val="003562D0"/>
    <w:rsid w:val="003562F0"/>
    <w:rsid w:val="0036367A"/>
    <w:rsid w:val="0036387E"/>
    <w:rsid w:val="00370B89"/>
    <w:rsid w:val="003838A5"/>
    <w:rsid w:val="003A3D94"/>
    <w:rsid w:val="003C0817"/>
    <w:rsid w:val="003C155B"/>
    <w:rsid w:val="003C575A"/>
    <w:rsid w:val="003E5696"/>
    <w:rsid w:val="003E70FE"/>
    <w:rsid w:val="003F2EB6"/>
    <w:rsid w:val="003F396A"/>
    <w:rsid w:val="003F764B"/>
    <w:rsid w:val="00400C36"/>
    <w:rsid w:val="00403C79"/>
    <w:rsid w:val="0040705D"/>
    <w:rsid w:val="00407B42"/>
    <w:rsid w:val="004245BB"/>
    <w:rsid w:val="00426196"/>
    <w:rsid w:val="00432AC4"/>
    <w:rsid w:val="00435096"/>
    <w:rsid w:val="00440B64"/>
    <w:rsid w:val="00444367"/>
    <w:rsid w:val="00447910"/>
    <w:rsid w:val="00454638"/>
    <w:rsid w:val="0045637E"/>
    <w:rsid w:val="00460DF4"/>
    <w:rsid w:val="00462B30"/>
    <w:rsid w:val="00473F91"/>
    <w:rsid w:val="00474C43"/>
    <w:rsid w:val="00474C86"/>
    <w:rsid w:val="004812E8"/>
    <w:rsid w:val="00485E56"/>
    <w:rsid w:val="004860CC"/>
    <w:rsid w:val="0049115B"/>
    <w:rsid w:val="004912B6"/>
    <w:rsid w:val="00496157"/>
    <w:rsid w:val="004965DC"/>
    <w:rsid w:val="004A0CBF"/>
    <w:rsid w:val="004A3A9E"/>
    <w:rsid w:val="004A5AC0"/>
    <w:rsid w:val="004A7361"/>
    <w:rsid w:val="004C2B81"/>
    <w:rsid w:val="004C3C6F"/>
    <w:rsid w:val="004D7626"/>
    <w:rsid w:val="004E0D18"/>
    <w:rsid w:val="004E1619"/>
    <w:rsid w:val="004E17DC"/>
    <w:rsid w:val="004E434D"/>
    <w:rsid w:val="004E66C7"/>
    <w:rsid w:val="004F3092"/>
    <w:rsid w:val="004F708F"/>
    <w:rsid w:val="004F7FB3"/>
    <w:rsid w:val="00503CDE"/>
    <w:rsid w:val="00504B83"/>
    <w:rsid w:val="00512734"/>
    <w:rsid w:val="00513508"/>
    <w:rsid w:val="005139EF"/>
    <w:rsid w:val="00515868"/>
    <w:rsid w:val="00524383"/>
    <w:rsid w:val="00532BF4"/>
    <w:rsid w:val="0053384C"/>
    <w:rsid w:val="0053454F"/>
    <w:rsid w:val="00540E43"/>
    <w:rsid w:val="00543BF1"/>
    <w:rsid w:val="00545B40"/>
    <w:rsid w:val="00552B2D"/>
    <w:rsid w:val="005613F0"/>
    <w:rsid w:val="00565862"/>
    <w:rsid w:val="00567755"/>
    <w:rsid w:val="005707BA"/>
    <w:rsid w:val="0057259A"/>
    <w:rsid w:val="0057552B"/>
    <w:rsid w:val="00590061"/>
    <w:rsid w:val="00592B5F"/>
    <w:rsid w:val="005956D4"/>
    <w:rsid w:val="005A11E3"/>
    <w:rsid w:val="005B07AD"/>
    <w:rsid w:val="005B1523"/>
    <w:rsid w:val="005B63F9"/>
    <w:rsid w:val="005B78B1"/>
    <w:rsid w:val="005D0051"/>
    <w:rsid w:val="005E114A"/>
    <w:rsid w:val="005E2F3B"/>
    <w:rsid w:val="0061273C"/>
    <w:rsid w:val="00612E57"/>
    <w:rsid w:val="006151D6"/>
    <w:rsid w:val="00620B32"/>
    <w:rsid w:val="0062272B"/>
    <w:rsid w:val="00627910"/>
    <w:rsid w:val="00630834"/>
    <w:rsid w:val="00633EF1"/>
    <w:rsid w:val="00637502"/>
    <w:rsid w:val="00641ACE"/>
    <w:rsid w:val="006463E0"/>
    <w:rsid w:val="00646402"/>
    <w:rsid w:val="00646CDE"/>
    <w:rsid w:val="00651D31"/>
    <w:rsid w:val="00657F4B"/>
    <w:rsid w:val="00663BC9"/>
    <w:rsid w:val="0067798C"/>
    <w:rsid w:val="00691D63"/>
    <w:rsid w:val="006A308C"/>
    <w:rsid w:val="006B1C5D"/>
    <w:rsid w:val="006B624B"/>
    <w:rsid w:val="006C1C42"/>
    <w:rsid w:val="006C50C6"/>
    <w:rsid w:val="006C5C4F"/>
    <w:rsid w:val="006D220B"/>
    <w:rsid w:val="006D3583"/>
    <w:rsid w:val="006D3833"/>
    <w:rsid w:val="006D7B2A"/>
    <w:rsid w:val="006E21AD"/>
    <w:rsid w:val="006E4739"/>
    <w:rsid w:val="00701649"/>
    <w:rsid w:val="00702D37"/>
    <w:rsid w:val="007120F0"/>
    <w:rsid w:val="0071267C"/>
    <w:rsid w:val="00713E12"/>
    <w:rsid w:val="00714B90"/>
    <w:rsid w:val="00720CB2"/>
    <w:rsid w:val="00721B51"/>
    <w:rsid w:val="007262B6"/>
    <w:rsid w:val="007351BC"/>
    <w:rsid w:val="00740882"/>
    <w:rsid w:val="007435CB"/>
    <w:rsid w:val="00744478"/>
    <w:rsid w:val="00750382"/>
    <w:rsid w:val="0075468A"/>
    <w:rsid w:val="0076125A"/>
    <w:rsid w:val="007642D3"/>
    <w:rsid w:val="007646B5"/>
    <w:rsid w:val="007648D6"/>
    <w:rsid w:val="007652D0"/>
    <w:rsid w:val="00774A5E"/>
    <w:rsid w:val="007873C2"/>
    <w:rsid w:val="00787433"/>
    <w:rsid w:val="007A00AF"/>
    <w:rsid w:val="007A5D61"/>
    <w:rsid w:val="007A7BAE"/>
    <w:rsid w:val="007B4F7E"/>
    <w:rsid w:val="007C0FC5"/>
    <w:rsid w:val="007C1A27"/>
    <w:rsid w:val="007C4184"/>
    <w:rsid w:val="007C6241"/>
    <w:rsid w:val="007C712A"/>
    <w:rsid w:val="007D1E08"/>
    <w:rsid w:val="007D4338"/>
    <w:rsid w:val="007E381F"/>
    <w:rsid w:val="007F1E41"/>
    <w:rsid w:val="007F2F91"/>
    <w:rsid w:val="007F3192"/>
    <w:rsid w:val="0080151F"/>
    <w:rsid w:val="0080217C"/>
    <w:rsid w:val="00805C44"/>
    <w:rsid w:val="00817CF8"/>
    <w:rsid w:val="00817D3E"/>
    <w:rsid w:val="008302CD"/>
    <w:rsid w:val="008365C2"/>
    <w:rsid w:val="00840559"/>
    <w:rsid w:val="00841533"/>
    <w:rsid w:val="0084721C"/>
    <w:rsid w:val="00856276"/>
    <w:rsid w:val="0085713B"/>
    <w:rsid w:val="00861A32"/>
    <w:rsid w:val="00862481"/>
    <w:rsid w:val="008671E0"/>
    <w:rsid w:val="00867632"/>
    <w:rsid w:val="00867E32"/>
    <w:rsid w:val="00873501"/>
    <w:rsid w:val="00873BEB"/>
    <w:rsid w:val="0087443E"/>
    <w:rsid w:val="008766D3"/>
    <w:rsid w:val="00876BE8"/>
    <w:rsid w:val="00887783"/>
    <w:rsid w:val="00893E16"/>
    <w:rsid w:val="00894392"/>
    <w:rsid w:val="0089722E"/>
    <w:rsid w:val="008A0C70"/>
    <w:rsid w:val="008A18D9"/>
    <w:rsid w:val="008B3FC9"/>
    <w:rsid w:val="008B56EA"/>
    <w:rsid w:val="008C1415"/>
    <w:rsid w:val="008C248E"/>
    <w:rsid w:val="008C3890"/>
    <w:rsid w:val="008C6615"/>
    <w:rsid w:val="008C67B1"/>
    <w:rsid w:val="008C7948"/>
    <w:rsid w:val="008D316A"/>
    <w:rsid w:val="008E2DB5"/>
    <w:rsid w:val="008E695D"/>
    <w:rsid w:val="008F5592"/>
    <w:rsid w:val="008F6501"/>
    <w:rsid w:val="00906746"/>
    <w:rsid w:val="0092548C"/>
    <w:rsid w:val="00931CE3"/>
    <w:rsid w:val="009355A6"/>
    <w:rsid w:val="009369B0"/>
    <w:rsid w:val="00936EF6"/>
    <w:rsid w:val="00941C08"/>
    <w:rsid w:val="00944316"/>
    <w:rsid w:val="00947298"/>
    <w:rsid w:val="00951DB5"/>
    <w:rsid w:val="009523C7"/>
    <w:rsid w:val="00965A37"/>
    <w:rsid w:val="0096710B"/>
    <w:rsid w:val="0096718C"/>
    <w:rsid w:val="00971D1B"/>
    <w:rsid w:val="00977440"/>
    <w:rsid w:val="00986953"/>
    <w:rsid w:val="009A6897"/>
    <w:rsid w:val="009B0AD9"/>
    <w:rsid w:val="009B58EC"/>
    <w:rsid w:val="009C225A"/>
    <w:rsid w:val="009C615D"/>
    <w:rsid w:val="009D4C80"/>
    <w:rsid w:val="009D5C6A"/>
    <w:rsid w:val="009E27CE"/>
    <w:rsid w:val="009E3731"/>
    <w:rsid w:val="009E3BBA"/>
    <w:rsid w:val="00A01512"/>
    <w:rsid w:val="00A104FC"/>
    <w:rsid w:val="00A133AF"/>
    <w:rsid w:val="00A161D4"/>
    <w:rsid w:val="00A22715"/>
    <w:rsid w:val="00A25D54"/>
    <w:rsid w:val="00A33D81"/>
    <w:rsid w:val="00A3482B"/>
    <w:rsid w:val="00A37925"/>
    <w:rsid w:val="00A445E9"/>
    <w:rsid w:val="00A5295C"/>
    <w:rsid w:val="00A54784"/>
    <w:rsid w:val="00A5589A"/>
    <w:rsid w:val="00A62B18"/>
    <w:rsid w:val="00A65913"/>
    <w:rsid w:val="00A72B8B"/>
    <w:rsid w:val="00A7392B"/>
    <w:rsid w:val="00A85A38"/>
    <w:rsid w:val="00A85C67"/>
    <w:rsid w:val="00A85F8B"/>
    <w:rsid w:val="00A921B2"/>
    <w:rsid w:val="00A9292F"/>
    <w:rsid w:val="00A93626"/>
    <w:rsid w:val="00A950C4"/>
    <w:rsid w:val="00A97D22"/>
    <w:rsid w:val="00AA2E2B"/>
    <w:rsid w:val="00AA38EB"/>
    <w:rsid w:val="00AC7559"/>
    <w:rsid w:val="00AD1547"/>
    <w:rsid w:val="00AD2100"/>
    <w:rsid w:val="00AD3A23"/>
    <w:rsid w:val="00AD3ACF"/>
    <w:rsid w:val="00AE27FF"/>
    <w:rsid w:val="00AF05BE"/>
    <w:rsid w:val="00AF0A13"/>
    <w:rsid w:val="00AF1915"/>
    <w:rsid w:val="00AF464C"/>
    <w:rsid w:val="00AF49D4"/>
    <w:rsid w:val="00AF5ABF"/>
    <w:rsid w:val="00B0128F"/>
    <w:rsid w:val="00B01A6B"/>
    <w:rsid w:val="00B05720"/>
    <w:rsid w:val="00B126D4"/>
    <w:rsid w:val="00B37540"/>
    <w:rsid w:val="00B37E59"/>
    <w:rsid w:val="00B406BC"/>
    <w:rsid w:val="00B43024"/>
    <w:rsid w:val="00B43BB2"/>
    <w:rsid w:val="00B5271F"/>
    <w:rsid w:val="00B55787"/>
    <w:rsid w:val="00B569A8"/>
    <w:rsid w:val="00B7310C"/>
    <w:rsid w:val="00B90D81"/>
    <w:rsid w:val="00B966EB"/>
    <w:rsid w:val="00B9696B"/>
    <w:rsid w:val="00B97856"/>
    <w:rsid w:val="00BA10B1"/>
    <w:rsid w:val="00BA3655"/>
    <w:rsid w:val="00BB059D"/>
    <w:rsid w:val="00BB2751"/>
    <w:rsid w:val="00BC10B0"/>
    <w:rsid w:val="00BC40AB"/>
    <w:rsid w:val="00BC59E5"/>
    <w:rsid w:val="00BD242E"/>
    <w:rsid w:val="00BE16CB"/>
    <w:rsid w:val="00BF2AF4"/>
    <w:rsid w:val="00BF77E3"/>
    <w:rsid w:val="00C0320B"/>
    <w:rsid w:val="00C049A6"/>
    <w:rsid w:val="00C05CB7"/>
    <w:rsid w:val="00C21EAA"/>
    <w:rsid w:val="00C2481A"/>
    <w:rsid w:val="00C37A06"/>
    <w:rsid w:val="00C467F4"/>
    <w:rsid w:val="00C47333"/>
    <w:rsid w:val="00C6057E"/>
    <w:rsid w:val="00C67D2E"/>
    <w:rsid w:val="00C77A40"/>
    <w:rsid w:val="00C85196"/>
    <w:rsid w:val="00C871DB"/>
    <w:rsid w:val="00C90265"/>
    <w:rsid w:val="00CA1411"/>
    <w:rsid w:val="00CA55C1"/>
    <w:rsid w:val="00CA6275"/>
    <w:rsid w:val="00CA693B"/>
    <w:rsid w:val="00CB50C5"/>
    <w:rsid w:val="00CC6F11"/>
    <w:rsid w:val="00CD17B2"/>
    <w:rsid w:val="00CE03AE"/>
    <w:rsid w:val="00CE489D"/>
    <w:rsid w:val="00CF2458"/>
    <w:rsid w:val="00CF6AC8"/>
    <w:rsid w:val="00D037B4"/>
    <w:rsid w:val="00D03DC0"/>
    <w:rsid w:val="00D0490B"/>
    <w:rsid w:val="00D0559A"/>
    <w:rsid w:val="00D05CD5"/>
    <w:rsid w:val="00D07571"/>
    <w:rsid w:val="00D10DD6"/>
    <w:rsid w:val="00D1720D"/>
    <w:rsid w:val="00D30585"/>
    <w:rsid w:val="00D333BF"/>
    <w:rsid w:val="00D4394C"/>
    <w:rsid w:val="00D469A1"/>
    <w:rsid w:val="00D56867"/>
    <w:rsid w:val="00D606BC"/>
    <w:rsid w:val="00D62EB6"/>
    <w:rsid w:val="00D67489"/>
    <w:rsid w:val="00D7240D"/>
    <w:rsid w:val="00D73D85"/>
    <w:rsid w:val="00D74630"/>
    <w:rsid w:val="00D807DA"/>
    <w:rsid w:val="00D808A5"/>
    <w:rsid w:val="00D81F38"/>
    <w:rsid w:val="00D824EE"/>
    <w:rsid w:val="00D83995"/>
    <w:rsid w:val="00D855AB"/>
    <w:rsid w:val="00D85C9A"/>
    <w:rsid w:val="00D91284"/>
    <w:rsid w:val="00D9684A"/>
    <w:rsid w:val="00DA7019"/>
    <w:rsid w:val="00DB0661"/>
    <w:rsid w:val="00DD3628"/>
    <w:rsid w:val="00DD727A"/>
    <w:rsid w:val="00DE0230"/>
    <w:rsid w:val="00DE1F3E"/>
    <w:rsid w:val="00DE3B67"/>
    <w:rsid w:val="00DE4EE5"/>
    <w:rsid w:val="00E051A6"/>
    <w:rsid w:val="00E05C52"/>
    <w:rsid w:val="00E11F9E"/>
    <w:rsid w:val="00E14AC3"/>
    <w:rsid w:val="00E15FA2"/>
    <w:rsid w:val="00E179C2"/>
    <w:rsid w:val="00E24DB7"/>
    <w:rsid w:val="00E2776B"/>
    <w:rsid w:val="00E27E5B"/>
    <w:rsid w:val="00E31FD6"/>
    <w:rsid w:val="00E33270"/>
    <w:rsid w:val="00E5218C"/>
    <w:rsid w:val="00E56EE7"/>
    <w:rsid w:val="00E57C5C"/>
    <w:rsid w:val="00E63D15"/>
    <w:rsid w:val="00E731FC"/>
    <w:rsid w:val="00E769C5"/>
    <w:rsid w:val="00E76EB8"/>
    <w:rsid w:val="00E8038B"/>
    <w:rsid w:val="00E85BA7"/>
    <w:rsid w:val="00E86DA1"/>
    <w:rsid w:val="00E90380"/>
    <w:rsid w:val="00EA4A31"/>
    <w:rsid w:val="00EB37AF"/>
    <w:rsid w:val="00EB665E"/>
    <w:rsid w:val="00EC62DF"/>
    <w:rsid w:val="00EE706D"/>
    <w:rsid w:val="00EF20AC"/>
    <w:rsid w:val="00EF512F"/>
    <w:rsid w:val="00EF6E19"/>
    <w:rsid w:val="00F022F0"/>
    <w:rsid w:val="00F0388C"/>
    <w:rsid w:val="00F0522E"/>
    <w:rsid w:val="00F12BF0"/>
    <w:rsid w:val="00F23145"/>
    <w:rsid w:val="00F30B44"/>
    <w:rsid w:val="00F354DF"/>
    <w:rsid w:val="00F3745C"/>
    <w:rsid w:val="00F434B6"/>
    <w:rsid w:val="00F45B30"/>
    <w:rsid w:val="00F45E72"/>
    <w:rsid w:val="00F524B1"/>
    <w:rsid w:val="00F54458"/>
    <w:rsid w:val="00F60721"/>
    <w:rsid w:val="00F65D7C"/>
    <w:rsid w:val="00F6759B"/>
    <w:rsid w:val="00F73DCB"/>
    <w:rsid w:val="00F750D4"/>
    <w:rsid w:val="00F7715C"/>
    <w:rsid w:val="00F8081D"/>
    <w:rsid w:val="00F829D7"/>
    <w:rsid w:val="00F851F1"/>
    <w:rsid w:val="00F932C7"/>
    <w:rsid w:val="00F93B2F"/>
    <w:rsid w:val="00F975AF"/>
    <w:rsid w:val="00FA71F4"/>
    <w:rsid w:val="00FB3069"/>
    <w:rsid w:val="00FB4DCB"/>
    <w:rsid w:val="00FB58A1"/>
    <w:rsid w:val="00FB6C6B"/>
    <w:rsid w:val="00FB79CB"/>
    <w:rsid w:val="00FC20D2"/>
    <w:rsid w:val="00FC3A88"/>
    <w:rsid w:val="00FC4690"/>
    <w:rsid w:val="00FD0D75"/>
    <w:rsid w:val="00FD4CC5"/>
    <w:rsid w:val="00FD7EAB"/>
    <w:rsid w:val="00FE4632"/>
    <w:rsid w:val="00FE7602"/>
    <w:rsid w:val="00FF5CCA"/>
    <w:rsid w:val="00FF7E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A0352B"/>
  <w15:docId w15:val="{8C8B460A-9534-7E4D-96B6-9DDD9A9A3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59E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73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73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73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7316"/>
    <w:rPr>
      <w:sz w:val="18"/>
      <w:szCs w:val="18"/>
    </w:rPr>
  </w:style>
  <w:style w:type="table" w:styleId="TableGrid">
    <w:name w:val="Table Grid"/>
    <w:basedOn w:val="TableNormal"/>
    <w:uiPriority w:val="39"/>
    <w:rsid w:val="002E69B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2E69B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9B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9B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B58A1"/>
    <w:rPr>
      <w:color w:val="0000FF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F829D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C37A06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7A06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37A06"/>
    <w:pPr>
      <w:spacing w:line="48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37A06"/>
    <w:rPr>
      <w:rFonts w:ascii="Times New Roman" w:hAnsi="Times New Roman" w:cs="Times New Rom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37A0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A0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A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A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A06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B63F9"/>
    <w:pPr>
      <w:wordWrap w:val="0"/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63F9"/>
    <w:rPr>
      <w:rFonts w:ascii="Times New Roman" w:eastAsia="SimSu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85196"/>
    <w:pPr>
      <w:wordWrap w:val="0"/>
      <w:ind w:firstLineChars="200" w:firstLine="420"/>
      <w:jc w:val="left"/>
    </w:pPr>
    <w:rPr>
      <w:rFonts w:ascii="Times New Roman" w:eastAsia="SimSu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7E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7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nxing.ma@unsw.edu.au" TargetMode="External"/><Relationship Id="rId13" Type="http://schemas.openxmlformats.org/officeDocument/2006/relationships/hyperlink" Target="mailto:d.waite@unsw.edu.au" TargetMode="External"/><Relationship Id="rId18" Type="http://schemas.openxmlformats.org/officeDocument/2006/relationships/image" Target="media/image5.jpeg"/><Relationship Id="rId3" Type="http://schemas.openxmlformats.org/officeDocument/2006/relationships/settings" Target="settings.xml"/><Relationship Id="rId21" Type="http://schemas.openxmlformats.org/officeDocument/2006/relationships/image" Target="media/image8.png"/><Relationship Id="rId7" Type="http://schemas.openxmlformats.org/officeDocument/2006/relationships/hyperlink" Target="mailto:jingke.song@unsw.edu.au" TargetMode="External"/><Relationship Id="rId12" Type="http://schemas.openxmlformats.org/officeDocument/2006/relationships/hyperlink" Target="mailto:d.waite@unsw.edu.au" TargetMode="External"/><Relationship Id="rId17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" TargetMode="Externa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2.png"/><Relationship Id="rId23" Type="http://schemas.openxmlformats.org/officeDocument/2006/relationships/fontTable" Target="fontTable.xml"/><Relationship Id="rId10" Type="http://schemas.openxmlformats.org/officeDocument/2006/relationships/hyperlink" Target="mailto:calvin.he1@%20unsw.edu.au" TargetMode="External"/><Relationship Id="rId19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hyperlink" Target="mailto:changyong.zhang@unsw.edu.au" TargetMode="External"/><Relationship Id="rId14" Type="http://schemas.openxmlformats.org/officeDocument/2006/relationships/image" Target="media/image1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4CA3718-78C1-B34E-8F2F-7E9D540A9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07</Words>
  <Characters>346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4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avid Waite</cp:lastModifiedBy>
  <cp:revision>2</cp:revision>
  <dcterms:created xsi:type="dcterms:W3CDTF">2019-01-27T21:24:00Z</dcterms:created>
  <dcterms:modified xsi:type="dcterms:W3CDTF">2019-01-27T21:24:00Z</dcterms:modified>
</cp:coreProperties>
</file>